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E3E01" w14:textId="77777777" w:rsidR="00664B7B" w:rsidRPr="00440441" w:rsidRDefault="00664B7B" w:rsidP="009E4157">
      <w:pPr>
        <w:jc w:val="both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14:paraId="16D356CD" w14:textId="4C98B540" w:rsidR="00325FC8" w:rsidRPr="00440441" w:rsidRDefault="007905D2" w:rsidP="009E4157">
      <w:pPr>
        <w:jc w:val="both"/>
        <w:rPr>
          <w:rFonts w:ascii="Times New Roman" w:hAnsi="Times New Roman" w:cs="Times New Roman"/>
          <w:sz w:val="28"/>
          <w:szCs w:val="28"/>
        </w:rPr>
      </w:pPr>
      <w:r w:rsidRPr="00440441"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2DE17BA0" w14:textId="77777777" w:rsidR="0037548F" w:rsidRPr="00440441" w:rsidRDefault="0037548F" w:rsidP="009E4157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</w:p>
    <w:p w14:paraId="010A8F2F" w14:textId="3E963C48" w:rsidR="00F1560D" w:rsidRPr="00440441" w:rsidRDefault="00F1560D" w:rsidP="009E4157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 w:rsidRPr="00440441">
        <w:rPr>
          <w:rFonts w:ascii="Times New Roman" w:hAnsi="Times New Roman" w:cs="Times New Roman"/>
        </w:rPr>
        <w:t>Molecular simulation of the Kv7.4[</w:t>
      </w:r>
      <w:r w:rsidR="003460C6" w:rsidRPr="00440441">
        <w:rPr>
          <w:rFonts w:ascii="Symbol" w:hAnsi="Symbol" w:cs="Times New Roman"/>
        </w:rPr>
        <w:t></w:t>
      </w:r>
      <w:r w:rsidR="003460C6" w:rsidRPr="00440441">
        <w:rPr>
          <w:rFonts w:ascii="Times New Roman" w:hAnsi="Times New Roman" w:cs="Times New Roman"/>
        </w:rPr>
        <w:t>S269</w:t>
      </w:r>
      <w:r w:rsidRPr="00440441">
        <w:rPr>
          <w:rFonts w:ascii="Times New Roman" w:hAnsi="Times New Roman" w:cs="Times New Roman"/>
        </w:rPr>
        <w:t>] mutant channel reveals that ion conduction in the cavity is perturbed due to hydrophobic gating</w:t>
      </w:r>
    </w:p>
    <w:p w14:paraId="2BC391C9" w14:textId="77777777" w:rsidR="00035A9B" w:rsidRPr="00440441" w:rsidRDefault="00035A9B" w:rsidP="009E4157">
      <w:pPr>
        <w:jc w:val="both"/>
        <w:outlineLvl w:val="1"/>
        <w:rPr>
          <w:rFonts w:ascii="Times New Roman" w:eastAsia="Times New Roman" w:hAnsi="Times New Roman" w:cs="Times New Roman"/>
          <w:bCs/>
        </w:rPr>
      </w:pPr>
      <w:proofErr w:type="spellStart"/>
      <w:r w:rsidRPr="00440441">
        <w:rPr>
          <w:rFonts w:ascii="Times New Roman" w:eastAsia="Times New Roman" w:hAnsi="Times New Roman" w:cs="Times New Roman"/>
          <w:bCs/>
        </w:rPr>
        <w:t>Md</w:t>
      </w:r>
      <w:proofErr w:type="spellEnd"/>
      <w:r w:rsidRPr="00440441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440441">
        <w:rPr>
          <w:rFonts w:ascii="Times New Roman" w:eastAsia="Times New Roman" w:hAnsi="Times New Roman" w:cs="Times New Roman"/>
          <w:bCs/>
        </w:rPr>
        <w:t>Harunur</w:t>
      </w:r>
      <w:proofErr w:type="spellEnd"/>
      <w:r w:rsidRPr="00440441">
        <w:rPr>
          <w:rFonts w:ascii="Times New Roman" w:eastAsia="Times New Roman" w:hAnsi="Times New Roman" w:cs="Times New Roman"/>
          <w:bCs/>
        </w:rPr>
        <w:t xml:space="preserve"> Rashid</w:t>
      </w:r>
      <w:r w:rsidRPr="00440441">
        <w:rPr>
          <w:rFonts w:ascii="Times New Roman" w:eastAsia="Times New Roman" w:hAnsi="Times New Roman" w:cs="Times New Roman"/>
          <w:bCs/>
          <w:vertAlign w:val="superscript"/>
        </w:rPr>
        <w:t>1, 2</w:t>
      </w:r>
    </w:p>
    <w:p w14:paraId="08BC8AD0" w14:textId="77777777" w:rsidR="00035A9B" w:rsidRPr="00440441" w:rsidRDefault="00035A9B" w:rsidP="009E4157">
      <w:pPr>
        <w:jc w:val="both"/>
        <w:rPr>
          <w:rFonts w:ascii="Times New Roman" w:eastAsia="Times New Roman" w:hAnsi="Times New Roman" w:cs="Times New Roman"/>
        </w:rPr>
      </w:pPr>
    </w:p>
    <w:p w14:paraId="44260948" w14:textId="77777777" w:rsidR="00035A9B" w:rsidRPr="00440441" w:rsidRDefault="00035A9B" w:rsidP="009E4157">
      <w:pPr>
        <w:jc w:val="both"/>
        <w:rPr>
          <w:rFonts w:ascii="Times New Roman" w:eastAsia="Times New Roman" w:hAnsi="Times New Roman" w:cs="Times New Roman"/>
        </w:rPr>
      </w:pPr>
      <w:r w:rsidRPr="00440441">
        <w:rPr>
          <w:rFonts w:ascii="Times New Roman" w:eastAsia="Times New Roman" w:hAnsi="Times New Roman" w:cs="Times New Roman"/>
          <w:vertAlign w:val="superscript"/>
        </w:rPr>
        <w:t>1</w:t>
      </w:r>
      <w:r w:rsidRPr="00440441">
        <w:rPr>
          <w:rFonts w:ascii="Times New Roman" w:eastAsia="Times New Roman" w:hAnsi="Times New Roman" w:cs="Times New Roman"/>
        </w:rPr>
        <w:t>School of Engineering, RMIT University, Melbourne, Victoria, 3001, Australia.</w:t>
      </w:r>
    </w:p>
    <w:p w14:paraId="023EE015" w14:textId="77777777" w:rsidR="00035A9B" w:rsidRPr="00440441" w:rsidRDefault="00035A9B" w:rsidP="009E4157">
      <w:pPr>
        <w:jc w:val="both"/>
        <w:rPr>
          <w:rFonts w:ascii="Times New Roman" w:eastAsia="Times New Roman" w:hAnsi="Times New Roman" w:cs="Times New Roman"/>
        </w:rPr>
      </w:pPr>
    </w:p>
    <w:p w14:paraId="41273FB3" w14:textId="7B76ECE7" w:rsidR="00035A9B" w:rsidRPr="00440441" w:rsidRDefault="00035A9B" w:rsidP="009E4157">
      <w:pPr>
        <w:jc w:val="both"/>
        <w:rPr>
          <w:rFonts w:ascii="Times New Roman" w:eastAsia="Times New Roman" w:hAnsi="Times New Roman" w:cs="Times New Roman"/>
        </w:rPr>
      </w:pPr>
      <w:r w:rsidRPr="00440441">
        <w:rPr>
          <w:rFonts w:ascii="Times New Roman" w:eastAsia="Times New Roman" w:hAnsi="Times New Roman" w:cs="Times New Roman"/>
          <w:vertAlign w:val="superscript"/>
        </w:rPr>
        <w:t>2</w:t>
      </w:r>
      <w:r w:rsidRPr="00440441">
        <w:rPr>
          <w:rFonts w:ascii="Times New Roman" w:eastAsia="Times New Roman" w:hAnsi="Times New Roman" w:cs="Times New Roman"/>
        </w:rPr>
        <w:t xml:space="preserve">Department of Mathematics and Physics, North South University, </w:t>
      </w:r>
      <w:proofErr w:type="spellStart"/>
      <w:r w:rsidRPr="00440441">
        <w:rPr>
          <w:rFonts w:ascii="Times New Roman" w:eastAsia="Times New Roman" w:hAnsi="Times New Roman" w:cs="Times New Roman"/>
        </w:rPr>
        <w:t>Bashundhara</w:t>
      </w:r>
      <w:proofErr w:type="spellEnd"/>
      <w:r w:rsidRPr="00440441">
        <w:rPr>
          <w:rFonts w:ascii="Times New Roman" w:eastAsia="Times New Roman" w:hAnsi="Times New Roman" w:cs="Times New Roman"/>
        </w:rPr>
        <w:t>, Dhaka, 1229, Bangladesh</w:t>
      </w:r>
      <w:r w:rsidR="0008660B" w:rsidRPr="00440441">
        <w:rPr>
          <w:rFonts w:ascii="Times New Roman" w:eastAsia="Times New Roman" w:hAnsi="Times New Roman" w:cs="Times New Roman"/>
        </w:rPr>
        <w:t xml:space="preserve"> </w:t>
      </w:r>
    </w:p>
    <w:p w14:paraId="2B6EA94D" w14:textId="77777777" w:rsidR="00035A9B" w:rsidRPr="00440441" w:rsidRDefault="00035A9B" w:rsidP="009E4157">
      <w:pPr>
        <w:jc w:val="both"/>
        <w:rPr>
          <w:rFonts w:ascii="Times New Roman" w:hAnsi="Times New Roman" w:cs="Times New Roman"/>
        </w:rPr>
      </w:pPr>
    </w:p>
    <w:p w14:paraId="53B3EB48" w14:textId="38560E03" w:rsidR="007905D2" w:rsidRPr="00440441" w:rsidRDefault="007905D2" w:rsidP="009E4157">
      <w:pPr>
        <w:jc w:val="both"/>
        <w:rPr>
          <w:rFonts w:ascii="Times New Roman" w:hAnsi="Times New Roman" w:cs="Times New Roman"/>
        </w:rPr>
      </w:pPr>
    </w:p>
    <w:p w14:paraId="58644F4C" w14:textId="1B42F805" w:rsidR="007905D2" w:rsidRPr="00440441" w:rsidRDefault="007905D2" w:rsidP="009E4157">
      <w:pPr>
        <w:jc w:val="both"/>
        <w:rPr>
          <w:rFonts w:ascii="Times New Roman" w:hAnsi="Times New Roman" w:cs="Times New Roman"/>
        </w:rPr>
      </w:pPr>
    </w:p>
    <w:p w14:paraId="73319062" w14:textId="3548EEEA" w:rsidR="007905D2" w:rsidRPr="00440441" w:rsidRDefault="00927058" w:rsidP="009E4157">
      <w:pPr>
        <w:jc w:val="both"/>
        <w:rPr>
          <w:rFonts w:ascii="Times New Roman" w:hAnsi="Times New Roman" w:cs="Times New Roman"/>
        </w:rPr>
      </w:pPr>
      <w:r w:rsidRPr="00440441">
        <w:rPr>
          <w:rFonts w:ascii="Times New Roman" w:hAnsi="Times New Roman" w:cs="Times New Roman"/>
          <w:noProof/>
        </w:rPr>
        <w:drawing>
          <wp:inline distT="0" distB="0" distL="0" distR="0" wp14:anchorId="4A024845" wp14:editId="28029A4D">
            <wp:extent cx="2844800" cy="205759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58362" cy="2067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A6A7B" w14:textId="7E139997" w:rsidR="007905D2" w:rsidRPr="00440441" w:rsidRDefault="007905D2" w:rsidP="009E4157">
      <w:pPr>
        <w:jc w:val="both"/>
        <w:rPr>
          <w:rFonts w:ascii="Times New Roman" w:hAnsi="Times New Roman" w:cs="Times New Roman"/>
        </w:rPr>
      </w:pPr>
    </w:p>
    <w:p w14:paraId="50F83CCD" w14:textId="5E41638E" w:rsidR="007905D2" w:rsidRPr="00440441" w:rsidRDefault="007905D2" w:rsidP="009E4157">
      <w:pPr>
        <w:jc w:val="both"/>
        <w:rPr>
          <w:rFonts w:ascii="Times New Roman" w:hAnsi="Times New Roman" w:cs="Times New Roman"/>
        </w:rPr>
      </w:pPr>
    </w:p>
    <w:p w14:paraId="0D952BAF" w14:textId="4F1B1CAD" w:rsidR="007905D2" w:rsidRPr="00440441" w:rsidRDefault="007905D2" w:rsidP="009E4157">
      <w:pPr>
        <w:jc w:val="both"/>
        <w:rPr>
          <w:rFonts w:ascii="Times New Roman" w:hAnsi="Times New Roman" w:cs="Times New Roman"/>
        </w:rPr>
      </w:pPr>
      <w:r w:rsidRPr="00440441">
        <w:rPr>
          <w:rFonts w:ascii="Times New Roman" w:hAnsi="Times New Roman" w:cs="Times New Roman"/>
        </w:rPr>
        <w:t xml:space="preserve">Fig. S1: RMSD </w:t>
      </w:r>
      <w:r w:rsidR="00FE5F21" w:rsidRPr="00440441">
        <w:rPr>
          <w:rFonts w:ascii="Times New Roman" w:hAnsi="Times New Roman" w:cs="Times New Roman"/>
        </w:rPr>
        <w:t>of</w:t>
      </w:r>
      <w:r w:rsidRPr="00440441">
        <w:rPr>
          <w:rFonts w:ascii="Times New Roman" w:hAnsi="Times New Roman" w:cs="Times New Roman"/>
        </w:rPr>
        <w:t xml:space="preserve"> backbone heavy atoms for one </w:t>
      </w:r>
      <w:r w:rsidR="00927058" w:rsidRPr="00440441">
        <w:rPr>
          <w:rFonts w:ascii="Times New Roman" w:hAnsi="Times New Roman" w:cs="Times New Roman"/>
        </w:rPr>
        <w:t>a</w:t>
      </w:r>
      <w:r w:rsidRPr="00440441">
        <w:rPr>
          <w:rFonts w:ascii="Times New Roman" w:hAnsi="Times New Roman" w:cs="Times New Roman"/>
        </w:rPr>
        <w:t>symmetric unit</w:t>
      </w:r>
      <w:r w:rsidR="00C61DFD" w:rsidRPr="00440441">
        <w:rPr>
          <w:rFonts w:ascii="Times New Roman" w:hAnsi="Times New Roman" w:cs="Times New Roman"/>
        </w:rPr>
        <w:t xml:space="preserve">. </w:t>
      </w:r>
      <w:r w:rsidRPr="00440441">
        <w:rPr>
          <w:rFonts w:ascii="Times New Roman" w:hAnsi="Times New Roman" w:cs="Times New Roman"/>
        </w:rPr>
        <w:t xml:space="preserve"> </w:t>
      </w:r>
    </w:p>
    <w:p w14:paraId="06A89C91" w14:textId="77777777" w:rsidR="00251769" w:rsidRPr="00440441" w:rsidRDefault="00251769" w:rsidP="009E4157">
      <w:pPr>
        <w:jc w:val="both"/>
        <w:rPr>
          <w:rFonts w:ascii="Times New Roman" w:hAnsi="Times New Roman" w:cs="Times New Roman"/>
        </w:rPr>
      </w:pPr>
    </w:p>
    <w:p w14:paraId="44F8CDF9" w14:textId="1F591DC3" w:rsidR="00251769" w:rsidRPr="00440441" w:rsidRDefault="00311D14" w:rsidP="009E4157">
      <w:pPr>
        <w:jc w:val="both"/>
        <w:rPr>
          <w:rFonts w:ascii="Times New Roman" w:hAnsi="Times New Roman" w:cs="Times New Roman"/>
        </w:rPr>
      </w:pPr>
      <w:bookmarkStart w:id="1" w:name="_Hlk43982674"/>
      <w:r w:rsidRPr="0044044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8D7819B" wp14:editId="478326AD">
            <wp:extent cx="4381500" cy="38735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2-n-1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20DAE" w14:textId="190DA92E" w:rsidR="00251769" w:rsidRPr="00440441" w:rsidRDefault="00251769" w:rsidP="009E4157">
      <w:pPr>
        <w:jc w:val="both"/>
        <w:rPr>
          <w:rFonts w:ascii="Times New Roman" w:hAnsi="Times New Roman" w:cs="Times New Roman"/>
        </w:rPr>
      </w:pPr>
      <w:bookmarkStart w:id="2" w:name="_Hlk43827435"/>
      <w:r w:rsidRPr="00440441">
        <w:rPr>
          <w:rFonts w:ascii="Times New Roman" w:hAnsi="Times New Roman" w:cs="Times New Roman"/>
        </w:rPr>
        <w:t xml:space="preserve">Fig. S2: (a) The pore domain sequence alignment of hKv7.4 and </w:t>
      </w:r>
      <w:r w:rsidR="00311D14" w:rsidRPr="00440441">
        <w:rPr>
          <w:rFonts w:ascii="Times New Roman" w:hAnsi="Times New Roman" w:cs="Times New Roman"/>
        </w:rPr>
        <w:t>x</w:t>
      </w:r>
      <w:r w:rsidRPr="00440441">
        <w:rPr>
          <w:rFonts w:ascii="Times New Roman" w:hAnsi="Times New Roman" w:cs="Times New Roman"/>
        </w:rPr>
        <w:t xml:space="preserve">Kv7.1(from </w:t>
      </w:r>
      <w:r w:rsidR="007F60C6" w:rsidRPr="00440441">
        <w:rPr>
          <w:rFonts w:ascii="Times New Roman" w:hAnsi="Times New Roman" w:cs="Times New Roman"/>
        </w:rPr>
        <w:t xml:space="preserve">the </w:t>
      </w:r>
      <w:r w:rsidRPr="00440441">
        <w:rPr>
          <w:rFonts w:ascii="Times New Roman" w:hAnsi="Times New Roman" w:cs="Times New Roman"/>
        </w:rPr>
        <w:t xml:space="preserve">frog). The </w:t>
      </w:r>
      <w:r w:rsidR="005178DE" w:rsidRPr="00440441">
        <w:rPr>
          <w:rFonts w:ascii="Times New Roman" w:hAnsi="Times New Roman" w:cs="Times New Roman"/>
        </w:rPr>
        <w:t>‘</w:t>
      </w:r>
      <w:r w:rsidRPr="00440441">
        <w:rPr>
          <w:rFonts w:ascii="Times New Roman" w:hAnsi="Times New Roman" w:cs="Times New Roman"/>
        </w:rPr>
        <w:t>5</w:t>
      </w:r>
      <w:r w:rsidR="005178DE" w:rsidRPr="00440441">
        <w:rPr>
          <w:rFonts w:ascii="Times New Roman" w:hAnsi="Times New Roman" w:cs="Times New Roman"/>
        </w:rPr>
        <w:t>’</w:t>
      </w:r>
      <w:r w:rsidRPr="00440441">
        <w:rPr>
          <w:rFonts w:ascii="Times New Roman" w:hAnsi="Times New Roman" w:cs="Times New Roman"/>
        </w:rPr>
        <w:t xml:space="preserve"> missing residues</w:t>
      </w:r>
      <w:r w:rsidR="000C34B4" w:rsidRPr="00440441">
        <w:rPr>
          <w:rFonts w:ascii="Times New Roman" w:hAnsi="Times New Roman" w:cs="Times New Roman"/>
        </w:rPr>
        <w:t xml:space="preserve"> in </w:t>
      </w:r>
      <w:r w:rsidR="005178DE" w:rsidRPr="00440441">
        <w:rPr>
          <w:rFonts w:ascii="Times New Roman" w:hAnsi="Times New Roman" w:cs="Times New Roman"/>
        </w:rPr>
        <w:t xml:space="preserve">the </w:t>
      </w:r>
      <w:r w:rsidR="000C34B4" w:rsidRPr="00440441">
        <w:rPr>
          <w:rFonts w:ascii="Times New Roman" w:hAnsi="Times New Roman" w:cs="Times New Roman"/>
        </w:rPr>
        <w:t>sequence alignment</w:t>
      </w:r>
      <w:r w:rsidRPr="00440441">
        <w:rPr>
          <w:rFonts w:ascii="Times New Roman" w:hAnsi="Times New Roman" w:cs="Times New Roman"/>
        </w:rPr>
        <w:t xml:space="preserve"> </w:t>
      </w:r>
      <w:r w:rsidR="00895455" w:rsidRPr="00440441">
        <w:rPr>
          <w:rFonts w:ascii="Times New Roman" w:hAnsi="Times New Roman" w:cs="Times New Roman"/>
        </w:rPr>
        <w:t xml:space="preserve">is </w:t>
      </w:r>
      <w:r w:rsidRPr="00440441">
        <w:rPr>
          <w:rFonts w:ascii="Times New Roman" w:hAnsi="Times New Roman" w:cs="Times New Roman"/>
        </w:rPr>
        <w:t>shown with green dash</w:t>
      </w:r>
      <w:r w:rsidR="000C34B4" w:rsidRPr="00440441">
        <w:rPr>
          <w:rFonts w:ascii="Times New Roman" w:hAnsi="Times New Roman" w:cs="Times New Roman"/>
        </w:rPr>
        <w:t>es</w:t>
      </w:r>
      <w:r w:rsidRPr="00440441">
        <w:rPr>
          <w:rFonts w:ascii="Times New Roman" w:hAnsi="Times New Roman" w:cs="Times New Roman"/>
        </w:rPr>
        <w:t xml:space="preserve"> and mismatch</w:t>
      </w:r>
      <w:r w:rsidR="00895455" w:rsidRPr="00440441">
        <w:rPr>
          <w:rFonts w:ascii="Times New Roman" w:hAnsi="Times New Roman" w:cs="Times New Roman"/>
        </w:rPr>
        <w:t>ed</w:t>
      </w:r>
      <w:r w:rsidRPr="00440441">
        <w:rPr>
          <w:rFonts w:ascii="Times New Roman" w:hAnsi="Times New Roman" w:cs="Times New Roman"/>
        </w:rPr>
        <w:t xml:space="preserve"> residues </w:t>
      </w:r>
      <w:r w:rsidR="00895455" w:rsidRPr="00440441">
        <w:rPr>
          <w:rFonts w:ascii="Times New Roman" w:hAnsi="Times New Roman" w:cs="Times New Roman"/>
        </w:rPr>
        <w:t xml:space="preserve">are </w:t>
      </w:r>
      <w:r w:rsidR="000C34B4" w:rsidRPr="00440441">
        <w:rPr>
          <w:rFonts w:ascii="Times New Roman" w:hAnsi="Times New Roman" w:cs="Times New Roman"/>
        </w:rPr>
        <w:t xml:space="preserve">shown with red </w:t>
      </w:r>
      <w:proofErr w:type="spellStart"/>
      <w:r w:rsidR="000C34B4" w:rsidRPr="00440441">
        <w:rPr>
          <w:rFonts w:ascii="Times New Roman" w:hAnsi="Times New Roman" w:cs="Times New Roman"/>
        </w:rPr>
        <w:t>colour</w:t>
      </w:r>
      <w:proofErr w:type="spellEnd"/>
      <w:r w:rsidRPr="00440441">
        <w:rPr>
          <w:rFonts w:ascii="Times New Roman" w:hAnsi="Times New Roman" w:cs="Times New Roman"/>
        </w:rPr>
        <w:t xml:space="preserve">. (b) </w:t>
      </w:r>
      <w:r w:rsidR="005178DE" w:rsidRPr="00440441">
        <w:rPr>
          <w:rFonts w:ascii="Times New Roman" w:hAnsi="Times New Roman" w:cs="Times New Roman"/>
        </w:rPr>
        <w:t>B</w:t>
      </w:r>
      <w:r w:rsidR="00507AB1" w:rsidRPr="00440441">
        <w:rPr>
          <w:rFonts w:ascii="Times New Roman" w:hAnsi="Times New Roman" w:cs="Times New Roman"/>
        </w:rPr>
        <w:t>ackbone alignment of the</w:t>
      </w:r>
      <w:r w:rsidR="000C34B4" w:rsidRPr="00440441">
        <w:rPr>
          <w:rFonts w:ascii="Times New Roman" w:hAnsi="Times New Roman" w:cs="Times New Roman"/>
        </w:rPr>
        <w:t xml:space="preserve"> S5 helixes highlighted with green in the sequence alignment.  </w:t>
      </w:r>
      <w:r w:rsidR="00507AB1" w:rsidRPr="00440441">
        <w:rPr>
          <w:rFonts w:ascii="Times New Roman" w:hAnsi="Times New Roman" w:cs="Times New Roman"/>
        </w:rPr>
        <w:t xml:space="preserve">(c) </w:t>
      </w:r>
      <w:r w:rsidR="005178DE" w:rsidRPr="00440441">
        <w:rPr>
          <w:rFonts w:ascii="Times New Roman" w:hAnsi="Times New Roman" w:cs="Times New Roman"/>
        </w:rPr>
        <w:t>B</w:t>
      </w:r>
      <w:r w:rsidR="000C34B4" w:rsidRPr="00440441">
        <w:rPr>
          <w:rFonts w:ascii="Times New Roman" w:hAnsi="Times New Roman" w:cs="Times New Roman"/>
        </w:rPr>
        <w:t>ackbone alignment of the S6 and P</w:t>
      </w:r>
      <w:r w:rsidR="00566F23" w:rsidRPr="00440441">
        <w:rPr>
          <w:rFonts w:ascii="Times New Roman" w:hAnsi="Times New Roman" w:cs="Times New Roman"/>
        </w:rPr>
        <w:t>H</w:t>
      </w:r>
      <w:r w:rsidR="000C34B4" w:rsidRPr="00440441">
        <w:rPr>
          <w:rFonts w:ascii="Times New Roman" w:hAnsi="Times New Roman" w:cs="Times New Roman"/>
        </w:rPr>
        <w:t xml:space="preserve"> </w:t>
      </w:r>
      <w:r w:rsidR="00566F23" w:rsidRPr="00440441">
        <w:rPr>
          <w:rFonts w:ascii="Times New Roman" w:hAnsi="Times New Roman" w:cs="Times New Roman"/>
        </w:rPr>
        <w:t>helixes</w:t>
      </w:r>
      <w:r w:rsidR="000C34B4" w:rsidRPr="00440441">
        <w:rPr>
          <w:rFonts w:ascii="Times New Roman" w:hAnsi="Times New Roman" w:cs="Times New Roman"/>
        </w:rPr>
        <w:t>, highlighted with yellow</w:t>
      </w:r>
      <w:r w:rsidR="00566F23" w:rsidRPr="00440441">
        <w:rPr>
          <w:rFonts w:ascii="Times New Roman" w:hAnsi="Times New Roman" w:cs="Times New Roman"/>
        </w:rPr>
        <w:t xml:space="preserve"> </w:t>
      </w:r>
      <w:proofErr w:type="spellStart"/>
      <w:r w:rsidR="00566F23" w:rsidRPr="00440441">
        <w:rPr>
          <w:rFonts w:ascii="Times New Roman" w:hAnsi="Times New Roman" w:cs="Times New Roman"/>
        </w:rPr>
        <w:t>colour</w:t>
      </w:r>
      <w:proofErr w:type="spellEnd"/>
      <w:r w:rsidR="000C34B4" w:rsidRPr="00440441">
        <w:rPr>
          <w:rFonts w:ascii="Times New Roman" w:hAnsi="Times New Roman" w:cs="Times New Roman"/>
        </w:rPr>
        <w:t xml:space="preserve"> in the sequence alignment.  </w:t>
      </w:r>
    </w:p>
    <w:p w14:paraId="3C1FFB2A" w14:textId="77777777" w:rsidR="00F95979" w:rsidRPr="00440441" w:rsidRDefault="00F95979" w:rsidP="009E4157">
      <w:pPr>
        <w:jc w:val="both"/>
        <w:rPr>
          <w:rFonts w:ascii="Times New Roman" w:hAnsi="Times New Roman" w:cs="Times New Roman"/>
        </w:rPr>
      </w:pPr>
    </w:p>
    <w:p w14:paraId="616D5F64" w14:textId="52909229" w:rsidR="00F95979" w:rsidRPr="00440441" w:rsidRDefault="00F95979" w:rsidP="009E4157">
      <w:pPr>
        <w:jc w:val="both"/>
        <w:rPr>
          <w:rFonts w:ascii="Times New Roman" w:hAnsi="Times New Roman" w:cs="Times New Roman"/>
        </w:rPr>
      </w:pPr>
      <w:r w:rsidRPr="00440441">
        <w:rPr>
          <w:rFonts w:ascii="Times New Roman" w:hAnsi="Times New Roman" w:cs="Times New Roman"/>
          <w:noProof/>
        </w:rPr>
        <w:drawing>
          <wp:inline distT="0" distB="0" distL="0" distR="0" wp14:anchorId="0F4414A7" wp14:editId="29C8D7DB">
            <wp:extent cx="5270500" cy="2328545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bookmarkEnd w:id="2"/>
    <w:p w14:paraId="2A4E800B" w14:textId="284EBE84" w:rsidR="00072E49" w:rsidRPr="00440441" w:rsidRDefault="00F95979" w:rsidP="009E4157">
      <w:pPr>
        <w:jc w:val="both"/>
        <w:rPr>
          <w:rFonts w:ascii="Times New Roman" w:hAnsi="Times New Roman" w:cs="Times New Roman"/>
        </w:rPr>
      </w:pPr>
      <w:r w:rsidRPr="00440441">
        <w:rPr>
          <w:rFonts w:ascii="Times New Roman" w:hAnsi="Times New Roman" w:cs="Times New Roman"/>
        </w:rPr>
        <w:t xml:space="preserve">Fig. S3: Torsional angle </w:t>
      </w:r>
      <w:r w:rsidR="00CE1E8C" w:rsidRPr="00440441">
        <w:rPr>
          <w:rFonts w:ascii="Times New Roman" w:hAnsi="Times New Roman" w:cs="Times New Roman"/>
        </w:rPr>
        <w:t>c</w:t>
      </w:r>
      <w:r w:rsidRPr="00440441">
        <w:rPr>
          <w:rFonts w:ascii="Times New Roman" w:hAnsi="Times New Roman" w:cs="Times New Roman"/>
        </w:rPr>
        <w:t xml:space="preserve">hi1 distribution (a) </w:t>
      </w:r>
      <w:r w:rsidR="00CE1E8C" w:rsidRPr="00440441">
        <w:rPr>
          <w:rFonts w:ascii="Times New Roman" w:hAnsi="Times New Roman" w:cs="Times New Roman"/>
        </w:rPr>
        <w:t>c</w:t>
      </w:r>
      <w:r w:rsidRPr="00440441">
        <w:rPr>
          <w:rFonts w:ascii="Times New Roman" w:hAnsi="Times New Roman" w:cs="Times New Roman"/>
        </w:rPr>
        <w:t>hi1 distribution of Y270 residue in Kv7.4 (b) Chi1 distribution of Y269 residue in Kv7.4[</w:t>
      </w:r>
      <w:r w:rsidRPr="00440441">
        <w:rPr>
          <w:rFonts w:ascii="Symbol" w:hAnsi="Symbol" w:cs="Times New Roman"/>
        </w:rPr>
        <w:t></w:t>
      </w:r>
      <w:r w:rsidRPr="00440441">
        <w:rPr>
          <w:rFonts w:ascii="Times New Roman" w:hAnsi="Times New Roman" w:cs="Times New Roman"/>
        </w:rPr>
        <w:t>S269].</w:t>
      </w:r>
    </w:p>
    <w:p w14:paraId="746FCD6F" w14:textId="624AD18A" w:rsidR="00F1560D" w:rsidRPr="00440441" w:rsidRDefault="00F1560D" w:rsidP="009E4157">
      <w:pPr>
        <w:jc w:val="both"/>
        <w:rPr>
          <w:rFonts w:ascii="Times New Roman" w:hAnsi="Times New Roman" w:cs="Times New Roman"/>
        </w:rPr>
      </w:pPr>
    </w:p>
    <w:p w14:paraId="3ED5AFCC" w14:textId="26C60CE3" w:rsidR="00072E49" w:rsidRPr="00440441" w:rsidRDefault="00072E49" w:rsidP="009E4157">
      <w:pPr>
        <w:jc w:val="both"/>
        <w:rPr>
          <w:rFonts w:ascii="Times New Roman" w:hAnsi="Times New Roman" w:cs="Times New Roman"/>
        </w:rPr>
      </w:pPr>
    </w:p>
    <w:p w14:paraId="633AF42F" w14:textId="67B6A070" w:rsidR="006F1342" w:rsidRPr="00440441" w:rsidRDefault="006F1342" w:rsidP="009E4157">
      <w:pPr>
        <w:jc w:val="both"/>
        <w:rPr>
          <w:rFonts w:ascii="Times New Roman" w:hAnsi="Times New Roman" w:cs="Times New Roman"/>
        </w:rPr>
      </w:pPr>
    </w:p>
    <w:p w14:paraId="6435E212" w14:textId="022EB046" w:rsidR="006F1342" w:rsidRPr="00440441" w:rsidRDefault="006F1342" w:rsidP="009E4157">
      <w:pPr>
        <w:jc w:val="both"/>
        <w:rPr>
          <w:rFonts w:ascii="Times New Roman" w:hAnsi="Times New Roman" w:cs="Times New Roman"/>
        </w:rPr>
      </w:pPr>
    </w:p>
    <w:p w14:paraId="172B82EE" w14:textId="1FAAD00B" w:rsidR="00C92392" w:rsidRPr="00440441" w:rsidRDefault="00C92392" w:rsidP="009E4157">
      <w:pPr>
        <w:jc w:val="both"/>
        <w:rPr>
          <w:rFonts w:ascii="Times New Roman" w:hAnsi="Times New Roman" w:cs="Times New Roman"/>
        </w:rPr>
      </w:pPr>
      <w:r w:rsidRPr="0044044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58DA6D" wp14:editId="70EDDE5F">
            <wp:extent cx="2470150" cy="1822450"/>
            <wp:effectExtent l="0" t="0" r="635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MF-KV14-CON.jp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70150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C01D2" w14:textId="6951E8CE" w:rsidR="00C92392" w:rsidRPr="00440441" w:rsidRDefault="00C92392" w:rsidP="009E4157">
      <w:pPr>
        <w:jc w:val="both"/>
        <w:rPr>
          <w:rFonts w:ascii="Times New Roman" w:hAnsi="Times New Roman" w:cs="Times New Roman"/>
        </w:rPr>
      </w:pPr>
      <w:r w:rsidRPr="00440441">
        <w:rPr>
          <w:rFonts w:ascii="Times New Roman" w:hAnsi="Times New Roman" w:cs="Times New Roman"/>
        </w:rPr>
        <w:t>Fig. S</w:t>
      </w:r>
      <w:r w:rsidR="00B6140F" w:rsidRPr="00440441">
        <w:rPr>
          <w:rFonts w:ascii="Times New Roman" w:hAnsi="Times New Roman" w:cs="Times New Roman"/>
        </w:rPr>
        <w:t>4</w:t>
      </w:r>
      <w:r w:rsidRPr="00440441">
        <w:rPr>
          <w:rFonts w:ascii="Times New Roman" w:hAnsi="Times New Roman" w:cs="Times New Roman"/>
        </w:rPr>
        <w:t xml:space="preserve">: Convergence of PMFs for 2 ns block </w:t>
      </w:r>
      <w:r w:rsidR="00F8342A" w:rsidRPr="00440441">
        <w:rPr>
          <w:rFonts w:ascii="Times New Roman" w:hAnsi="Times New Roman" w:cs="Times New Roman"/>
        </w:rPr>
        <w:t xml:space="preserve">data </w:t>
      </w:r>
      <w:r w:rsidRPr="00440441">
        <w:rPr>
          <w:rFonts w:ascii="Times New Roman" w:hAnsi="Times New Roman" w:cs="Times New Roman"/>
        </w:rPr>
        <w:t>in Kv7.4.</w:t>
      </w:r>
      <w:r w:rsidR="00F8342A" w:rsidRPr="00440441">
        <w:rPr>
          <w:rFonts w:ascii="Times New Roman" w:hAnsi="Times New Roman" w:cs="Times New Roman"/>
        </w:rPr>
        <w:t xml:space="preserve"> 2 ns blocks are prepared with 0.5 ns shifting</w:t>
      </w:r>
      <w:r w:rsidR="002D171D" w:rsidRPr="00440441">
        <w:rPr>
          <w:rFonts w:ascii="Times New Roman" w:hAnsi="Times New Roman" w:cs="Times New Roman"/>
        </w:rPr>
        <w:t xml:space="preserve"> data</w:t>
      </w:r>
      <w:r w:rsidR="00F8342A" w:rsidRPr="00440441">
        <w:rPr>
          <w:rFonts w:ascii="Times New Roman" w:hAnsi="Times New Roman" w:cs="Times New Roman"/>
        </w:rPr>
        <w:t>.</w:t>
      </w:r>
      <w:r w:rsidRPr="00440441">
        <w:rPr>
          <w:rFonts w:ascii="Times New Roman" w:hAnsi="Times New Roman" w:cs="Times New Roman"/>
        </w:rPr>
        <w:t xml:space="preserve"> The PMFs are fluctuating</w:t>
      </w:r>
      <w:r w:rsidR="00B32891" w:rsidRPr="00440441">
        <w:rPr>
          <w:rFonts w:ascii="Times New Roman" w:hAnsi="Times New Roman" w:cs="Times New Roman"/>
        </w:rPr>
        <w:t xml:space="preserve"> </w:t>
      </w:r>
      <w:r w:rsidRPr="00440441">
        <w:rPr>
          <w:rFonts w:ascii="Times New Roman" w:hAnsi="Times New Roman" w:cs="Times New Roman"/>
        </w:rPr>
        <w:t>from 0.2 kcal/</w:t>
      </w:r>
      <w:proofErr w:type="spellStart"/>
      <w:r w:rsidRPr="00440441">
        <w:rPr>
          <w:rFonts w:ascii="Times New Roman" w:hAnsi="Times New Roman" w:cs="Times New Roman"/>
        </w:rPr>
        <w:t>mol</w:t>
      </w:r>
      <w:proofErr w:type="spellEnd"/>
      <w:r w:rsidRPr="00440441">
        <w:rPr>
          <w:rFonts w:ascii="Times New Roman" w:hAnsi="Times New Roman" w:cs="Times New Roman"/>
        </w:rPr>
        <w:t xml:space="preserve"> to 1.2 kcal/mol. </w:t>
      </w:r>
      <w:r w:rsidR="00B32891" w:rsidRPr="00440441">
        <w:rPr>
          <w:rFonts w:ascii="Times New Roman" w:hAnsi="Times New Roman" w:cs="Times New Roman"/>
        </w:rPr>
        <w:t xml:space="preserve">Therefore, we calculate the final PMF from </w:t>
      </w:r>
      <w:r w:rsidR="00872E0F" w:rsidRPr="00440441">
        <w:rPr>
          <w:rFonts w:ascii="Times New Roman" w:hAnsi="Times New Roman" w:cs="Times New Roman"/>
        </w:rPr>
        <w:t xml:space="preserve">the </w:t>
      </w:r>
      <w:r w:rsidR="00B32891" w:rsidRPr="00440441">
        <w:rPr>
          <w:rFonts w:ascii="Times New Roman" w:hAnsi="Times New Roman" w:cs="Times New Roman"/>
        </w:rPr>
        <w:t xml:space="preserve">last 3.5 ns data and average fluctuation is calculated from this value. </w:t>
      </w:r>
      <w:r w:rsidRPr="00440441">
        <w:rPr>
          <w:rFonts w:ascii="Times New Roman" w:hAnsi="Times New Roman" w:cs="Times New Roman"/>
        </w:rPr>
        <w:t xml:space="preserve">0.5 ns is discarded for early equilibration. </w:t>
      </w:r>
    </w:p>
    <w:p w14:paraId="7261BB5A" w14:textId="2A5D5FC3" w:rsidR="00C92392" w:rsidRPr="00440441" w:rsidRDefault="00C92392" w:rsidP="009E4157">
      <w:pPr>
        <w:jc w:val="both"/>
        <w:rPr>
          <w:rFonts w:ascii="Times New Roman" w:hAnsi="Times New Roman" w:cs="Times New Roman"/>
        </w:rPr>
      </w:pPr>
    </w:p>
    <w:p w14:paraId="5B2F7D40" w14:textId="47E4F00B" w:rsidR="00C92392" w:rsidRPr="00440441" w:rsidRDefault="00C92392" w:rsidP="009E4157">
      <w:pPr>
        <w:jc w:val="both"/>
        <w:rPr>
          <w:rFonts w:ascii="Times New Roman" w:hAnsi="Times New Roman" w:cs="Times New Roman"/>
        </w:rPr>
      </w:pPr>
    </w:p>
    <w:p w14:paraId="34D9B023" w14:textId="77777777" w:rsidR="00C92392" w:rsidRPr="00440441" w:rsidRDefault="00C92392" w:rsidP="009E4157">
      <w:pPr>
        <w:jc w:val="both"/>
        <w:rPr>
          <w:rFonts w:ascii="Times New Roman" w:hAnsi="Times New Roman" w:cs="Times New Roman"/>
        </w:rPr>
      </w:pPr>
    </w:p>
    <w:p w14:paraId="23544176" w14:textId="77777777" w:rsidR="00C92392" w:rsidRPr="00440441" w:rsidRDefault="00C92392" w:rsidP="009E4157">
      <w:pPr>
        <w:jc w:val="both"/>
        <w:rPr>
          <w:rFonts w:ascii="Times New Roman" w:hAnsi="Times New Roman" w:cs="Times New Roman"/>
        </w:rPr>
      </w:pPr>
    </w:p>
    <w:p w14:paraId="6C0F53E2" w14:textId="77777777" w:rsidR="00C92392" w:rsidRPr="00440441" w:rsidRDefault="00C92392" w:rsidP="009E4157">
      <w:pPr>
        <w:jc w:val="both"/>
        <w:rPr>
          <w:rFonts w:ascii="Times New Roman" w:hAnsi="Times New Roman" w:cs="Times New Roman"/>
        </w:rPr>
      </w:pPr>
    </w:p>
    <w:p w14:paraId="79E14AC4" w14:textId="5F1FB0CF" w:rsidR="00C92392" w:rsidRPr="00440441" w:rsidRDefault="00C92392" w:rsidP="009E4157">
      <w:pPr>
        <w:jc w:val="both"/>
        <w:rPr>
          <w:rFonts w:ascii="Times New Roman" w:hAnsi="Times New Roman" w:cs="Times New Roman"/>
        </w:rPr>
      </w:pPr>
    </w:p>
    <w:p w14:paraId="2E17B569" w14:textId="5A6739E8" w:rsidR="002A250E" w:rsidRPr="00440441" w:rsidRDefault="00230C08" w:rsidP="009E4157">
      <w:pPr>
        <w:jc w:val="both"/>
        <w:rPr>
          <w:rFonts w:ascii="Times New Roman" w:hAnsi="Times New Roman" w:cs="Times New Roman"/>
        </w:rPr>
      </w:pPr>
      <w:r w:rsidRPr="00440441">
        <w:rPr>
          <w:rFonts w:ascii="Times New Roman" w:hAnsi="Times New Roman" w:cs="Times New Roman"/>
          <w:noProof/>
        </w:rPr>
        <w:drawing>
          <wp:inline distT="0" distB="0" distL="0" distR="0" wp14:anchorId="381996CC" wp14:editId="7AB705D2">
            <wp:extent cx="3530600" cy="22288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4.jp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30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11523" w14:textId="3D50EDDC" w:rsidR="00C92392" w:rsidRPr="00440441" w:rsidRDefault="00C92392" w:rsidP="009E4157">
      <w:pPr>
        <w:jc w:val="both"/>
        <w:rPr>
          <w:rFonts w:ascii="Times New Roman" w:hAnsi="Times New Roman" w:cs="Times New Roman"/>
        </w:rPr>
      </w:pPr>
      <w:r w:rsidRPr="00440441">
        <w:rPr>
          <w:rFonts w:ascii="Times New Roman" w:hAnsi="Times New Roman" w:cs="Times New Roman"/>
        </w:rPr>
        <w:t>Fig. S</w:t>
      </w:r>
      <w:r w:rsidR="00B6140F" w:rsidRPr="00440441">
        <w:rPr>
          <w:rFonts w:ascii="Times New Roman" w:hAnsi="Times New Roman" w:cs="Times New Roman"/>
        </w:rPr>
        <w:t>5</w:t>
      </w:r>
      <w:r w:rsidRPr="00440441">
        <w:rPr>
          <w:rFonts w:ascii="Times New Roman" w:hAnsi="Times New Roman" w:cs="Times New Roman"/>
        </w:rPr>
        <w:t xml:space="preserve">: Convergence of PMFs for 2 ns block </w:t>
      </w:r>
      <w:r w:rsidR="00F8342A" w:rsidRPr="00440441">
        <w:rPr>
          <w:rFonts w:ascii="Times New Roman" w:hAnsi="Times New Roman" w:cs="Times New Roman"/>
        </w:rPr>
        <w:t xml:space="preserve">data </w:t>
      </w:r>
      <w:r w:rsidRPr="00440441">
        <w:rPr>
          <w:rFonts w:ascii="Times New Roman" w:hAnsi="Times New Roman" w:cs="Times New Roman"/>
        </w:rPr>
        <w:t>in Kv7.4[</w:t>
      </w:r>
      <w:r w:rsidR="003460C6" w:rsidRPr="00440441">
        <w:rPr>
          <w:rFonts w:ascii="Symbol" w:hAnsi="Symbol" w:cs="Times New Roman"/>
        </w:rPr>
        <w:t></w:t>
      </w:r>
      <w:r w:rsidR="003460C6" w:rsidRPr="00440441">
        <w:rPr>
          <w:rFonts w:ascii="Times New Roman" w:hAnsi="Times New Roman" w:cs="Times New Roman"/>
        </w:rPr>
        <w:t>S269</w:t>
      </w:r>
      <w:r w:rsidRPr="00440441">
        <w:rPr>
          <w:rFonts w:ascii="Times New Roman" w:hAnsi="Times New Roman" w:cs="Times New Roman"/>
        </w:rPr>
        <w:t xml:space="preserve">]. </w:t>
      </w:r>
      <w:r w:rsidR="00F8342A" w:rsidRPr="00440441">
        <w:rPr>
          <w:rFonts w:ascii="Times New Roman" w:hAnsi="Times New Roman" w:cs="Times New Roman"/>
        </w:rPr>
        <w:t>2 ns blocks are prepared with 0.5 ns data shifting.</w:t>
      </w:r>
      <w:r w:rsidR="00B32891" w:rsidRPr="00440441">
        <w:rPr>
          <w:rFonts w:ascii="Times New Roman" w:hAnsi="Times New Roman" w:cs="Times New Roman"/>
        </w:rPr>
        <w:t xml:space="preserve"> The final PMF is calculated from </w:t>
      </w:r>
      <w:r w:rsidR="00872E0F" w:rsidRPr="00440441">
        <w:rPr>
          <w:rFonts w:ascii="Times New Roman" w:hAnsi="Times New Roman" w:cs="Times New Roman"/>
        </w:rPr>
        <w:t xml:space="preserve">the </w:t>
      </w:r>
      <w:r w:rsidR="00B32891" w:rsidRPr="00440441">
        <w:rPr>
          <w:rFonts w:ascii="Times New Roman" w:hAnsi="Times New Roman" w:cs="Times New Roman"/>
        </w:rPr>
        <w:t>last 3.5 ns data and average fluctuation is calculated from this value. 0.5 ns is discarded for early equilibration.</w:t>
      </w:r>
      <w:r w:rsidR="00CF4554" w:rsidRPr="00440441">
        <w:rPr>
          <w:rFonts w:ascii="Times New Roman" w:hAnsi="Times New Roman" w:cs="Times New Roman"/>
        </w:rPr>
        <w:t xml:space="preserve"> </w:t>
      </w:r>
    </w:p>
    <w:p w14:paraId="51B33610" w14:textId="6B559018" w:rsidR="006A2317" w:rsidRPr="00440441" w:rsidRDefault="006A2317" w:rsidP="009E4157">
      <w:pPr>
        <w:jc w:val="both"/>
        <w:rPr>
          <w:rFonts w:ascii="Times New Roman" w:hAnsi="Times New Roman" w:cs="Times New Roman"/>
        </w:rPr>
      </w:pPr>
    </w:p>
    <w:p w14:paraId="4C85D750" w14:textId="7FE08819" w:rsidR="00F1560D" w:rsidRPr="00440441" w:rsidRDefault="00F1560D" w:rsidP="009E4157">
      <w:pPr>
        <w:jc w:val="both"/>
        <w:rPr>
          <w:rFonts w:ascii="Times New Roman" w:hAnsi="Times New Roman" w:cs="Times New Roman"/>
        </w:rPr>
      </w:pPr>
      <w:bookmarkStart w:id="3" w:name="_Hlk44179986"/>
    </w:p>
    <w:p w14:paraId="3674F6F9" w14:textId="6B774D23" w:rsidR="00230C08" w:rsidRPr="00440441" w:rsidRDefault="00230C08" w:rsidP="009E4157">
      <w:pPr>
        <w:jc w:val="both"/>
        <w:rPr>
          <w:rFonts w:ascii="Times New Roman" w:hAnsi="Times New Roman" w:cs="Times New Roman"/>
        </w:rPr>
      </w:pPr>
      <w:r w:rsidRPr="0044044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D73093" wp14:editId="56226098">
            <wp:extent cx="5270500" cy="4363720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5.jp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6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FED68" w14:textId="3E33E1DE" w:rsidR="00F1560D" w:rsidRPr="00440441" w:rsidRDefault="00F1560D" w:rsidP="009E4157">
      <w:pPr>
        <w:jc w:val="both"/>
        <w:rPr>
          <w:rFonts w:ascii="Times New Roman" w:hAnsi="Times New Roman" w:cs="Times New Roman"/>
        </w:rPr>
      </w:pPr>
      <w:bookmarkStart w:id="4" w:name="_Hlk44182266"/>
      <w:r w:rsidRPr="00440441">
        <w:rPr>
          <w:rFonts w:ascii="Times New Roman" w:hAnsi="Times New Roman" w:cs="Times New Roman"/>
        </w:rPr>
        <w:t>Fig.</w:t>
      </w:r>
      <w:r w:rsidR="001328FD" w:rsidRPr="00440441">
        <w:rPr>
          <w:rFonts w:ascii="Times New Roman" w:hAnsi="Times New Roman" w:cs="Times New Roman"/>
        </w:rPr>
        <w:t xml:space="preserve"> </w:t>
      </w:r>
      <w:r w:rsidRPr="00440441">
        <w:rPr>
          <w:rFonts w:ascii="Times New Roman" w:hAnsi="Times New Roman" w:cs="Times New Roman"/>
        </w:rPr>
        <w:t>S</w:t>
      </w:r>
      <w:r w:rsidR="00B6140F" w:rsidRPr="00440441">
        <w:rPr>
          <w:rFonts w:ascii="Times New Roman" w:hAnsi="Times New Roman" w:cs="Times New Roman"/>
        </w:rPr>
        <w:t>6</w:t>
      </w:r>
      <w:r w:rsidRPr="00440441">
        <w:rPr>
          <w:rFonts w:ascii="Times New Roman" w:hAnsi="Times New Roman" w:cs="Times New Roman"/>
        </w:rPr>
        <w:t xml:space="preserve">: </w:t>
      </w:r>
      <w:r w:rsidR="00EA389E" w:rsidRPr="00440441">
        <w:rPr>
          <w:rFonts w:ascii="Times New Roman" w:hAnsi="Times New Roman" w:cs="Times New Roman"/>
        </w:rPr>
        <w:t>Torsional angle Chi2 distribution (a)</w:t>
      </w:r>
      <w:r w:rsidR="00EF43D5" w:rsidRPr="00440441">
        <w:rPr>
          <w:rFonts w:ascii="Times New Roman" w:hAnsi="Times New Roman" w:cs="Times New Roman"/>
        </w:rPr>
        <w:t xml:space="preserve"> Chi2 distribution of Phe311 residue in Kv7.4 (b) Chi2 distribution of Phe310 residue in Kv7.4[</w:t>
      </w:r>
      <w:r w:rsidR="003460C6" w:rsidRPr="00440441">
        <w:rPr>
          <w:rFonts w:ascii="Symbol" w:hAnsi="Symbol" w:cs="Times New Roman"/>
        </w:rPr>
        <w:t></w:t>
      </w:r>
      <w:r w:rsidR="003460C6" w:rsidRPr="00440441">
        <w:rPr>
          <w:rFonts w:ascii="Times New Roman" w:hAnsi="Times New Roman" w:cs="Times New Roman"/>
        </w:rPr>
        <w:t>S269</w:t>
      </w:r>
      <w:r w:rsidR="00EF43D5" w:rsidRPr="00440441">
        <w:rPr>
          <w:rFonts w:ascii="Times New Roman" w:hAnsi="Times New Roman" w:cs="Times New Roman"/>
        </w:rPr>
        <w:t>]. (c) Chi2 distribution of Ile308 residue in Kv7.4 (d) Chi2 distribution of Ile307 residue in Kv7.4[</w:t>
      </w:r>
      <w:r w:rsidR="003460C6" w:rsidRPr="00440441">
        <w:rPr>
          <w:rFonts w:ascii="Symbol" w:hAnsi="Symbol" w:cs="Times New Roman"/>
        </w:rPr>
        <w:t></w:t>
      </w:r>
      <w:r w:rsidR="003460C6" w:rsidRPr="00440441">
        <w:rPr>
          <w:rFonts w:ascii="Times New Roman" w:hAnsi="Times New Roman" w:cs="Times New Roman"/>
        </w:rPr>
        <w:t>S269</w:t>
      </w:r>
      <w:r w:rsidR="00EF43D5" w:rsidRPr="00440441">
        <w:rPr>
          <w:rFonts w:ascii="Times New Roman" w:hAnsi="Times New Roman" w:cs="Times New Roman"/>
        </w:rPr>
        <w:t xml:space="preserve">]. Four different </w:t>
      </w:r>
      <w:proofErr w:type="spellStart"/>
      <w:r w:rsidR="00EF43D5" w:rsidRPr="00440441">
        <w:rPr>
          <w:rFonts w:ascii="Times New Roman" w:hAnsi="Times New Roman" w:cs="Times New Roman"/>
        </w:rPr>
        <w:t>colours</w:t>
      </w:r>
      <w:proofErr w:type="spellEnd"/>
      <w:r w:rsidR="00EF43D5" w:rsidRPr="00440441">
        <w:rPr>
          <w:rFonts w:ascii="Times New Roman" w:hAnsi="Times New Roman" w:cs="Times New Roman"/>
        </w:rPr>
        <w:t xml:space="preserve"> in</w:t>
      </w:r>
      <w:r w:rsidR="001328FD" w:rsidRPr="00440441">
        <w:rPr>
          <w:rFonts w:ascii="Times New Roman" w:hAnsi="Times New Roman" w:cs="Times New Roman"/>
        </w:rPr>
        <w:t xml:space="preserve"> the</w:t>
      </w:r>
      <w:r w:rsidR="00EF43D5" w:rsidRPr="00440441">
        <w:rPr>
          <w:rFonts w:ascii="Times New Roman" w:hAnsi="Times New Roman" w:cs="Times New Roman"/>
        </w:rPr>
        <w:t xml:space="preserve"> figures represent </w:t>
      </w:r>
      <w:r w:rsidR="00C61DFD" w:rsidRPr="00440441">
        <w:rPr>
          <w:rFonts w:ascii="Times New Roman" w:hAnsi="Times New Roman" w:cs="Times New Roman"/>
        </w:rPr>
        <w:t>the distribution of the torsional angles</w:t>
      </w:r>
      <w:r w:rsidR="00AF0965" w:rsidRPr="00440441">
        <w:rPr>
          <w:rFonts w:ascii="Times New Roman" w:hAnsi="Times New Roman" w:cs="Times New Roman"/>
        </w:rPr>
        <w:t xml:space="preserve"> in four monomers. </w:t>
      </w:r>
    </w:p>
    <w:bookmarkEnd w:id="3"/>
    <w:p w14:paraId="73A28A0F" w14:textId="6A7B2141" w:rsidR="006A2317" w:rsidRPr="00440441" w:rsidRDefault="006A2317" w:rsidP="009E4157">
      <w:pPr>
        <w:jc w:val="both"/>
        <w:rPr>
          <w:rFonts w:ascii="Times New Roman" w:hAnsi="Times New Roman" w:cs="Times New Roman"/>
        </w:rPr>
      </w:pPr>
    </w:p>
    <w:bookmarkEnd w:id="4"/>
    <w:p w14:paraId="10B7AB62" w14:textId="7136903C" w:rsidR="002F3B1E" w:rsidRPr="00440441" w:rsidRDefault="002F3B1E" w:rsidP="009E4157">
      <w:pPr>
        <w:jc w:val="both"/>
        <w:rPr>
          <w:rFonts w:ascii="Times New Roman" w:hAnsi="Times New Roman" w:cs="Times New Roman"/>
        </w:rPr>
      </w:pPr>
    </w:p>
    <w:p w14:paraId="0276F4B6" w14:textId="105F79D5" w:rsidR="00C92392" w:rsidRPr="00440441" w:rsidRDefault="00C92392" w:rsidP="009E4157">
      <w:pPr>
        <w:jc w:val="both"/>
        <w:rPr>
          <w:rFonts w:ascii="Times New Roman" w:hAnsi="Times New Roman" w:cs="Times New Roman"/>
        </w:rPr>
      </w:pPr>
    </w:p>
    <w:sectPr w:rsidR="00C92392" w:rsidRPr="00440441" w:rsidSect="000009CC">
      <w:footerReference w:type="default" r:id="rId14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A9E611" w14:textId="77777777" w:rsidR="00B249C8" w:rsidRDefault="00B249C8" w:rsidP="00E008B6">
      <w:r>
        <w:separator/>
      </w:r>
    </w:p>
  </w:endnote>
  <w:endnote w:type="continuationSeparator" w:id="0">
    <w:p w14:paraId="05BB74A2" w14:textId="77777777" w:rsidR="00B249C8" w:rsidRDefault="00B249C8" w:rsidP="00E00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3406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0012C" w14:textId="54F6F969" w:rsidR="006B7380" w:rsidRDefault="006B73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42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D34945" w14:textId="77777777" w:rsidR="006B7380" w:rsidRDefault="006B73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AB88D7" w14:textId="77777777" w:rsidR="00B249C8" w:rsidRDefault="00B249C8" w:rsidP="00E008B6">
      <w:r>
        <w:separator/>
      </w:r>
    </w:p>
  </w:footnote>
  <w:footnote w:type="continuationSeparator" w:id="0">
    <w:p w14:paraId="588ABACF" w14:textId="77777777" w:rsidR="00B249C8" w:rsidRDefault="00B249C8" w:rsidP="00E008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655AC"/>
    <w:multiLevelType w:val="hybridMultilevel"/>
    <w:tmpl w:val="66C03FA8"/>
    <w:lvl w:ilvl="0" w:tplc="A8427CC0">
      <w:start w:val="27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B23C1"/>
    <w:multiLevelType w:val="hybridMultilevel"/>
    <w:tmpl w:val="65724D1C"/>
    <w:lvl w:ilvl="0" w:tplc="0C09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A4456"/>
    <w:multiLevelType w:val="hybridMultilevel"/>
    <w:tmpl w:val="4C70BC14"/>
    <w:lvl w:ilvl="0" w:tplc="B240C8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9933BE"/>
    <w:multiLevelType w:val="hybridMultilevel"/>
    <w:tmpl w:val="9294A000"/>
    <w:lvl w:ilvl="0" w:tplc="44EC82CE">
      <w:start w:val="3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1F0017"/>
    <w:multiLevelType w:val="hybridMultilevel"/>
    <w:tmpl w:val="5B88E72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D8962A9"/>
    <w:multiLevelType w:val="hybridMultilevel"/>
    <w:tmpl w:val="4B0806EA"/>
    <w:lvl w:ilvl="0" w:tplc="53460E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9C6400"/>
    <w:multiLevelType w:val="hybridMultilevel"/>
    <w:tmpl w:val="258CD8A2"/>
    <w:lvl w:ilvl="0" w:tplc="6CA0D80C">
      <w:start w:val="27"/>
      <w:numFmt w:val="decimal"/>
      <w:lvlText w:val="(%1)"/>
      <w:lvlJc w:val="left"/>
      <w:pPr>
        <w:ind w:left="825" w:hanging="400"/>
      </w:pPr>
      <w:rPr>
        <w:rFonts w:hint="default"/>
        <w:color w:val="FF0000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D780C14"/>
    <w:multiLevelType w:val="hybridMultilevel"/>
    <w:tmpl w:val="6B6C93DC"/>
    <w:lvl w:ilvl="0" w:tplc="26EED6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4B733D"/>
    <w:multiLevelType w:val="hybridMultilevel"/>
    <w:tmpl w:val="50A2D8D0"/>
    <w:lvl w:ilvl="0" w:tplc="2FECD0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0E3B00"/>
    <w:multiLevelType w:val="hybridMultilevel"/>
    <w:tmpl w:val="7F7885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392BFA"/>
    <w:multiLevelType w:val="hybridMultilevel"/>
    <w:tmpl w:val="A5FAE6E6"/>
    <w:lvl w:ilvl="0" w:tplc="7E286AC0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1"/>
  </w:num>
  <w:num w:numId="5">
    <w:abstractNumId w:val="4"/>
  </w:num>
  <w:num w:numId="6">
    <w:abstractNumId w:val="7"/>
  </w:num>
  <w:num w:numId="7">
    <w:abstractNumId w:val="2"/>
  </w:num>
  <w:num w:numId="8">
    <w:abstractNumId w:val="8"/>
  </w:num>
  <w:num w:numId="9">
    <w:abstractNumId w:val="9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0MjQzNjayMDMyMjJR0lEKTi0uzszPAykwMa4FAItpkKYtAAAA"/>
  </w:docVars>
  <w:rsids>
    <w:rsidRoot w:val="006630B9"/>
    <w:rsid w:val="000009CC"/>
    <w:rsid w:val="00004294"/>
    <w:rsid w:val="00005C99"/>
    <w:rsid w:val="00005E07"/>
    <w:rsid w:val="000077DC"/>
    <w:rsid w:val="000101E8"/>
    <w:rsid w:val="00011C74"/>
    <w:rsid w:val="00012409"/>
    <w:rsid w:val="00016E81"/>
    <w:rsid w:val="00025361"/>
    <w:rsid w:val="0003210D"/>
    <w:rsid w:val="0003413E"/>
    <w:rsid w:val="00035A9B"/>
    <w:rsid w:val="00040EA1"/>
    <w:rsid w:val="00043F69"/>
    <w:rsid w:val="00044C27"/>
    <w:rsid w:val="0005000C"/>
    <w:rsid w:val="00050077"/>
    <w:rsid w:val="00050FDE"/>
    <w:rsid w:val="00052BFC"/>
    <w:rsid w:val="000553F7"/>
    <w:rsid w:val="000572F8"/>
    <w:rsid w:val="00057597"/>
    <w:rsid w:val="00060FA5"/>
    <w:rsid w:val="00061D70"/>
    <w:rsid w:val="00063499"/>
    <w:rsid w:val="00064E31"/>
    <w:rsid w:val="00071213"/>
    <w:rsid w:val="000720BA"/>
    <w:rsid w:val="00072E49"/>
    <w:rsid w:val="00076E3A"/>
    <w:rsid w:val="00081077"/>
    <w:rsid w:val="00084CFC"/>
    <w:rsid w:val="00084EC4"/>
    <w:rsid w:val="000857B4"/>
    <w:rsid w:val="00086326"/>
    <w:rsid w:val="0008660B"/>
    <w:rsid w:val="00086A6F"/>
    <w:rsid w:val="00090365"/>
    <w:rsid w:val="000951A8"/>
    <w:rsid w:val="00097145"/>
    <w:rsid w:val="000A1D49"/>
    <w:rsid w:val="000A1E9F"/>
    <w:rsid w:val="000A33DF"/>
    <w:rsid w:val="000A3E61"/>
    <w:rsid w:val="000B15BE"/>
    <w:rsid w:val="000B1F36"/>
    <w:rsid w:val="000B4752"/>
    <w:rsid w:val="000B4B0D"/>
    <w:rsid w:val="000B4FDE"/>
    <w:rsid w:val="000B5F97"/>
    <w:rsid w:val="000B7A12"/>
    <w:rsid w:val="000C08AF"/>
    <w:rsid w:val="000C34B4"/>
    <w:rsid w:val="000C4496"/>
    <w:rsid w:val="000C4742"/>
    <w:rsid w:val="000C5ACE"/>
    <w:rsid w:val="000C7E83"/>
    <w:rsid w:val="000D0046"/>
    <w:rsid w:val="000D1D32"/>
    <w:rsid w:val="000D244B"/>
    <w:rsid w:val="000D28EA"/>
    <w:rsid w:val="000D7192"/>
    <w:rsid w:val="000D7484"/>
    <w:rsid w:val="000D7DCE"/>
    <w:rsid w:val="000E08B4"/>
    <w:rsid w:val="000E0F3A"/>
    <w:rsid w:val="000E11E3"/>
    <w:rsid w:val="000E1506"/>
    <w:rsid w:val="000E2702"/>
    <w:rsid w:val="000E37AA"/>
    <w:rsid w:val="000E513E"/>
    <w:rsid w:val="000E7BE2"/>
    <w:rsid w:val="000F1E9F"/>
    <w:rsid w:val="00102889"/>
    <w:rsid w:val="00102E55"/>
    <w:rsid w:val="00104BE2"/>
    <w:rsid w:val="00104C28"/>
    <w:rsid w:val="00105360"/>
    <w:rsid w:val="001075F2"/>
    <w:rsid w:val="00107F84"/>
    <w:rsid w:val="0011068A"/>
    <w:rsid w:val="00110C30"/>
    <w:rsid w:val="00113411"/>
    <w:rsid w:val="00113BE6"/>
    <w:rsid w:val="00114147"/>
    <w:rsid w:val="00115E11"/>
    <w:rsid w:val="00116222"/>
    <w:rsid w:val="001170F4"/>
    <w:rsid w:val="001178A8"/>
    <w:rsid w:val="0012006D"/>
    <w:rsid w:val="00123195"/>
    <w:rsid w:val="00126EA6"/>
    <w:rsid w:val="00130206"/>
    <w:rsid w:val="0013059D"/>
    <w:rsid w:val="00130736"/>
    <w:rsid w:val="001328FD"/>
    <w:rsid w:val="00132F17"/>
    <w:rsid w:val="00133A00"/>
    <w:rsid w:val="00133B0D"/>
    <w:rsid w:val="00135366"/>
    <w:rsid w:val="001362CC"/>
    <w:rsid w:val="00136E79"/>
    <w:rsid w:val="001459E7"/>
    <w:rsid w:val="00146823"/>
    <w:rsid w:val="0014781D"/>
    <w:rsid w:val="00150907"/>
    <w:rsid w:val="0015128F"/>
    <w:rsid w:val="00151EF9"/>
    <w:rsid w:val="00152868"/>
    <w:rsid w:val="0015305E"/>
    <w:rsid w:val="001556A9"/>
    <w:rsid w:val="00157FDD"/>
    <w:rsid w:val="00164856"/>
    <w:rsid w:val="00165E1F"/>
    <w:rsid w:val="00170E54"/>
    <w:rsid w:val="00171470"/>
    <w:rsid w:val="0017637E"/>
    <w:rsid w:val="0018049A"/>
    <w:rsid w:val="00184E08"/>
    <w:rsid w:val="00186678"/>
    <w:rsid w:val="00187443"/>
    <w:rsid w:val="001875DC"/>
    <w:rsid w:val="00190313"/>
    <w:rsid w:val="001911CA"/>
    <w:rsid w:val="001917AD"/>
    <w:rsid w:val="001920EC"/>
    <w:rsid w:val="001952F7"/>
    <w:rsid w:val="001A06DE"/>
    <w:rsid w:val="001A09EF"/>
    <w:rsid w:val="001A1C38"/>
    <w:rsid w:val="001A39C4"/>
    <w:rsid w:val="001A4464"/>
    <w:rsid w:val="001A5A08"/>
    <w:rsid w:val="001A7CF6"/>
    <w:rsid w:val="001B0D02"/>
    <w:rsid w:val="001B1E8C"/>
    <w:rsid w:val="001B421B"/>
    <w:rsid w:val="001B5395"/>
    <w:rsid w:val="001B6A82"/>
    <w:rsid w:val="001B740E"/>
    <w:rsid w:val="001B7EC6"/>
    <w:rsid w:val="001C306E"/>
    <w:rsid w:val="001C4933"/>
    <w:rsid w:val="001C5791"/>
    <w:rsid w:val="001C739A"/>
    <w:rsid w:val="001D1DD9"/>
    <w:rsid w:val="001E0CD8"/>
    <w:rsid w:val="001E3926"/>
    <w:rsid w:val="001E431D"/>
    <w:rsid w:val="001E6331"/>
    <w:rsid w:val="001E7125"/>
    <w:rsid w:val="001F103A"/>
    <w:rsid w:val="001F2278"/>
    <w:rsid w:val="001F4817"/>
    <w:rsid w:val="001F4D52"/>
    <w:rsid w:val="002017A1"/>
    <w:rsid w:val="00203099"/>
    <w:rsid w:val="00205F18"/>
    <w:rsid w:val="00206E20"/>
    <w:rsid w:val="0021272B"/>
    <w:rsid w:val="00213550"/>
    <w:rsid w:val="002177CC"/>
    <w:rsid w:val="00221CFB"/>
    <w:rsid w:val="002230D2"/>
    <w:rsid w:val="00224466"/>
    <w:rsid w:val="002265C2"/>
    <w:rsid w:val="0022676A"/>
    <w:rsid w:val="00226919"/>
    <w:rsid w:val="00230C08"/>
    <w:rsid w:val="00230F8B"/>
    <w:rsid w:val="002315A1"/>
    <w:rsid w:val="0023331E"/>
    <w:rsid w:val="00234F3F"/>
    <w:rsid w:val="00235D55"/>
    <w:rsid w:val="00237315"/>
    <w:rsid w:val="00243DBE"/>
    <w:rsid w:val="002507CA"/>
    <w:rsid w:val="00251769"/>
    <w:rsid w:val="0025445F"/>
    <w:rsid w:val="00256BB9"/>
    <w:rsid w:val="0025778A"/>
    <w:rsid w:val="002617EE"/>
    <w:rsid w:val="00262432"/>
    <w:rsid w:val="002625F1"/>
    <w:rsid w:val="002627B7"/>
    <w:rsid w:val="002643E1"/>
    <w:rsid w:val="00265F0D"/>
    <w:rsid w:val="00265FE4"/>
    <w:rsid w:val="002666E4"/>
    <w:rsid w:val="0027170F"/>
    <w:rsid w:val="00272D2A"/>
    <w:rsid w:val="00273877"/>
    <w:rsid w:val="0027393A"/>
    <w:rsid w:val="002775D6"/>
    <w:rsid w:val="00280648"/>
    <w:rsid w:val="002815C2"/>
    <w:rsid w:val="0028220A"/>
    <w:rsid w:val="00283BAA"/>
    <w:rsid w:val="00283EBC"/>
    <w:rsid w:val="00285BDC"/>
    <w:rsid w:val="0028772D"/>
    <w:rsid w:val="00290BF6"/>
    <w:rsid w:val="00292A78"/>
    <w:rsid w:val="00293A39"/>
    <w:rsid w:val="0029503A"/>
    <w:rsid w:val="00295ADC"/>
    <w:rsid w:val="002A250E"/>
    <w:rsid w:val="002A45DE"/>
    <w:rsid w:val="002A5601"/>
    <w:rsid w:val="002A6C5C"/>
    <w:rsid w:val="002A71BE"/>
    <w:rsid w:val="002A7688"/>
    <w:rsid w:val="002A7E65"/>
    <w:rsid w:val="002B00E7"/>
    <w:rsid w:val="002B1BA6"/>
    <w:rsid w:val="002B3FCE"/>
    <w:rsid w:val="002B5A84"/>
    <w:rsid w:val="002B6820"/>
    <w:rsid w:val="002C1103"/>
    <w:rsid w:val="002C5E0E"/>
    <w:rsid w:val="002C5FFA"/>
    <w:rsid w:val="002C663D"/>
    <w:rsid w:val="002D1155"/>
    <w:rsid w:val="002D171D"/>
    <w:rsid w:val="002D1851"/>
    <w:rsid w:val="002D2A5D"/>
    <w:rsid w:val="002D38F4"/>
    <w:rsid w:val="002D43BD"/>
    <w:rsid w:val="002D50C6"/>
    <w:rsid w:val="002D5F81"/>
    <w:rsid w:val="002D6C7B"/>
    <w:rsid w:val="002E135C"/>
    <w:rsid w:val="002E5CCE"/>
    <w:rsid w:val="002E7042"/>
    <w:rsid w:val="002E70BA"/>
    <w:rsid w:val="002F1FC8"/>
    <w:rsid w:val="002F2043"/>
    <w:rsid w:val="002F3B1E"/>
    <w:rsid w:val="002F5A30"/>
    <w:rsid w:val="002F6593"/>
    <w:rsid w:val="00300825"/>
    <w:rsid w:val="00304BB0"/>
    <w:rsid w:val="00307ACD"/>
    <w:rsid w:val="0031092F"/>
    <w:rsid w:val="00310F86"/>
    <w:rsid w:val="00311D14"/>
    <w:rsid w:val="00312651"/>
    <w:rsid w:val="00313F22"/>
    <w:rsid w:val="003155CA"/>
    <w:rsid w:val="00315F91"/>
    <w:rsid w:val="00316529"/>
    <w:rsid w:val="00316634"/>
    <w:rsid w:val="003169DC"/>
    <w:rsid w:val="00323088"/>
    <w:rsid w:val="00325FC8"/>
    <w:rsid w:val="003261E3"/>
    <w:rsid w:val="003266C4"/>
    <w:rsid w:val="00326E65"/>
    <w:rsid w:val="00326F48"/>
    <w:rsid w:val="00330ED5"/>
    <w:rsid w:val="003325BF"/>
    <w:rsid w:val="00332B4A"/>
    <w:rsid w:val="00335985"/>
    <w:rsid w:val="003400FF"/>
    <w:rsid w:val="003420F0"/>
    <w:rsid w:val="00343C23"/>
    <w:rsid w:val="003460C6"/>
    <w:rsid w:val="00346485"/>
    <w:rsid w:val="00350BB0"/>
    <w:rsid w:val="00351F75"/>
    <w:rsid w:val="00356DE5"/>
    <w:rsid w:val="00360357"/>
    <w:rsid w:val="00361E75"/>
    <w:rsid w:val="00362036"/>
    <w:rsid w:val="00365A53"/>
    <w:rsid w:val="00365DB5"/>
    <w:rsid w:val="00365EB6"/>
    <w:rsid w:val="00371103"/>
    <w:rsid w:val="00372CBA"/>
    <w:rsid w:val="00373CBA"/>
    <w:rsid w:val="00373DEF"/>
    <w:rsid w:val="00373ECB"/>
    <w:rsid w:val="0037548F"/>
    <w:rsid w:val="00375A40"/>
    <w:rsid w:val="0038272B"/>
    <w:rsid w:val="00382F74"/>
    <w:rsid w:val="00383FAF"/>
    <w:rsid w:val="00384788"/>
    <w:rsid w:val="003867B3"/>
    <w:rsid w:val="00387535"/>
    <w:rsid w:val="003905BE"/>
    <w:rsid w:val="00397E03"/>
    <w:rsid w:val="003A1744"/>
    <w:rsid w:val="003A1EE4"/>
    <w:rsid w:val="003A2B76"/>
    <w:rsid w:val="003B08C3"/>
    <w:rsid w:val="003C0E8E"/>
    <w:rsid w:val="003C353A"/>
    <w:rsid w:val="003C68E2"/>
    <w:rsid w:val="003C7542"/>
    <w:rsid w:val="003C7B5A"/>
    <w:rsid w:val="003D2AEF"/>
    <w:rsid w:val="003D4B79"/>
    <w:rsid w:val="003E3794"/>
    <w:rsid w:val="003E4B0D"/>
    <w:rsid w:val="003E5849"/>
    <w:rsid w:val="003E6AB2"/>
    <w:rsid w:val="003E7585"/>
    <w:rsid w:val="003E79EE"/>
    <w:rsid w:val="003E7E20"/>
    <w:rsid w:val="003F12E6"/>
    <w:rsid w:val="003F5F02"/>
    <w:rsid w:val="003F6ACA"/>
    <w:rsid w:val="00400EB5"/>
    <w:rsid w:val="00404170"/>
    <w:rsid w:val="00405993"/>
    <w:rsid w:val="00415D12"/>
    <w:rsid w:val="00415E78"/>
    <w:rsid w:val="00416F41"/>
    <w:rsid w:val="00422112"/>
    <w:rsid w:val="00423EE1"/>
    <w:rsid w:val="0042463A"/>
    <w:rsid w:val="00431199"/>
    <w:rsid w:val="004314A4"/>
    <w:rsid w:val="00431CFF"/>
    <w:rsid w:val="00432717"/>
    <w:rsid w:val="00432987"/>
    <w:rsid w:val="00434ACD"/>
    <w:rsid w:val="004354D3"/>
    <w:rsid w:val="004359ED"/>
    <w:rsid w:val="0043742C"/>
    <w:rsid w:val="00440441"/>
    <w:rsid w:val="004419CE"/>
    <w:rsid w:val="00442643"/>
    <w:rsid w:val="0044548E"/>
    <w:rsid w:val="00445DF8"/>
    <w:rsid w:val="004470A7"/>
    <w:rsid w:val="004476CC"/>
    <w:rsid w:val="004518E0"/>
    <w:rsid w:val="0045249A"/>
    <w:rsid w:val="00452AB0"/>
    <w:rsid w:val="00452D6B"/>
    <w:rsid w:val="00457201"/>
    <w:rsid w:val="00461154"/>
    <w:rsid w:val="00462ABD"/>
    <w:rsid w:val="00463201"/>
    <w:rsid w:val="00464410"/>
    <w:rsid w:val="00464E3C"/>
    <w:rsid w:val="0046756F"/>
    <w:rsid w:val="004676C1"/>
    <w:rsid w:val="0047145A"/>
    <w:rsid w:val="00472BA2"/>
    <w:rsid w:val="00472E5B"/>
    <w:rsid w:val="004764A3"/>
    <w:rsid w:val="00477DF1"/>
    <w:rsid w:val="004810B6"/>
    <w:rsid w:val="004813CE"/>
    <w:rsid w:val="00481D01"/>
    <w:rsid w:val="00483CBB"/>
    <w:rsid w:val="0048556C"/>
    <w:rsid w:val="00490F78"/>
    <w:rsid w:val="004916F7"/>
    <w:rsid w:val="00492233"/>
    <w:rsid w:val="00493F98"/>
    <w:rsid w:val="00494586"/>
    <w:rsid w:val="00494799"/>
    <w:rsid w:val="00495AD2"/>
    <w:rsid w:val="00496A17"/>
    <w:rsid w:val="004A2047"/>
    <w:rsid w:val="004A2112"/>
    <w:rsid w:val="004A41A8"/>
    <w:rsid w:val="004A474C"/>
    <w:rsid w:val="004A4B0F"/>
    <w:rsid w:val="004A4C8B"/>
    <w:rsid w:val="004A589E"/>
    <w:rsid w:val="004A70C7"/>
    <w:rsid w:val="004A7B1E"/>
    <w:rsid w:val="004B0329"/>
    <w:rsid w:val="004B204D"/>
    <w:rsid w:val="004B22FB"/>
    <w:rsid w:val="004B30D3"/>
    <w:rsid w:val="004B334A"/>
    <w:rsid w:val="004B457B"/>
    <w:rsid w:val="004B476F"/>
    <w:rsid w:val="004B6813"/>
    <w:rsid w:val="004B7107"/>
    <w:rsid w:val="004C0DE8"/>
    <w:rsid w:val="004C2C56"/>
    <w:rsid w:val="004C3D70"/>
    <w:rsid w:val="004C55A5"/>
    <w:rsid w:val="004C6EC8"/>
    <w:rsid w:val="004D399B"/>
    <w:rsid w:val="004D3BA7"/>
    <w:rsid w:val="004D409B"/>
    <w:rsid w:val="004D412D"/>
    <w:rsid w:val="004D65CA"/>
    <w:rsid w:val="004D6B39"/>
    <w:rsid w:val="004D6D62"/>
    <w:rsid w:val="004E1530"/>
    <w:rsid w:val="004E25F7"/>
    <w:rsid w:val="004E2D8A"/>
    <w:rsid w:val="004E526A"/>
    <w:rsid w:val="004E5D1F"/>
    <w:rsid w:val="004F1A48"/>
    <w:rsid w:val="004F1CF1"/>
    <w:rsid w:val="004F2A6C"/>
    <w:rsid w:val="004F48E0"/>
    <w:rsid w:val="004F4CF9"/>
    <w:rsid w:val="005005A0"/>
    <w:rsid w:val="00501DD2"/>
    <w:rsid w:val="005033A0"/>
    <w:rsid w:val="00503BDD"/>
    <w:rsid w:val="00503EAB"/>
    <w:rsid w:val="005047AD"/>
    <w:rsid w:val="00506B21"/>
    <w:rsid w:val="00507AB1"/>
    <w:rsid w:val="0051112B"/>
    <w:rsid w:val="005144A9"/>
    <w:rsid w:val="00515363"/>
    <w:rsid w:val="00515B69"/>
    <w:rsid w:val="00516528"/>
    <w:rsid w:val="00516804"/>
    <w:rsid w:val="005178DE"/>
    <w:rsid w:val="005231B4"/>
    <w:rsid w:val="005238C8"/>
    <w:rsid w:val="00525948"/>
    <w:rsid w:val="00525B10"/>
    <w:rsid w:val="00526013"/>
    <w:rsid w:val="0052661D"/>
    <w:rsid w:val="00527892"/>
    <w:rsid w:val="00531B95"/>
    <w:rsid w:val="0053203A"/>
    <w:rsid w:val="005341CC"/>
    <w:rsid w:val="00537708"/>
    <w:rsid w:val="00537CC6"/>
    <w:rsid w:val="00540F99"/>
    <w:rsid w:val="00543E38"/>
    <w:rsid w:val="00544772"/>
    <w:rsid w:val="005463AB"/>
    <w:rsid w:val="00547353"/>
    <w:rsid w:val="00551F36"/>
    <w:rsid w:val="0055550A"/>
    <w:rsid w:val="00555F00"/>
    <w:rsid w:val="00556CFE"/>
    <w:rsid w:val="00557DA4"/>
    <w:rsid w:val="00560C44"/>
    <w:rsid w:val="00560CCF"/>
    <w:rsid w:val="005640EB"/>
    <w:rsid w:val="00566F23"/>
    <w:rsid w:val="00567826"/>
    <w:rsid w:val="005704DA"/>
    <w:rsid w:val="0057119E"/>
    <w:rsid w:val="005717C7"/>
    <w:rsid w:val="00572191"/>
    <w:rsid w:val="00573227"/>
    <w:rsid w:val="00577875"/>
    <w:rsid w:val="00581E38"/>
    <w:rsid w:val="00582928"/>
    <w:rsid w:val="00583C76"/>
    <w:rsid w:val="00583FD8"/>
    <w:rsid w:val="00590E86"/>
    <w:rsid w:val="00591553"/>
    <w:rsid w:val="00593052"/>
    <w:rsid w:val="00595E9A"/>
    <w:rsid w:val="00597D84"/>
    <w:rsid w:val="005A2958"/>
    <w:rsid w:val="005A6341"/>
    <w:rsid w:val="005A6410"/>
    <w:rsid w:val="005A646F"/>
    <w:rsid w:val="005B20FF"/>
    <w:rsid w:val="005B5CE4"/>
    <w:rsid w:val="005B6F01"/>
    <w:rsid w:val="005C02E0"/>
    <w:rsid w:val="005C20C8"/>
    <w:rsid w:val="005C419D"/>
    <w:rsid w:val="005C435C"/>
    <w:rsid w:val="005D07CA"/>
    <w:rsid w:val="005D2929"/>
    <w:rsid w:val="005D4C9E"/>
    <w:rsid w:val="005D51D1"/>
    <w:rsid w:val="005D589C"/>
    <w:rsid w:val="005D5AFF"/>
    <w:rsid w:val="005D67DC"/>
    <w:rsid w:val="005E00F6"/>
    <w:rsid w:val="005E07D1"/>
    <w:rsid w:val="005E5B6B"/>
    <w:rsid w:val="005E6B13"/>
    <w:rsid w:val="005E71C5"/>
    <w:rsid w:val="005E755C"/>
    <w:rsid w:val="005F2F5B"/>
    <w:rsid w:val="005F3660"/>
    <w:rsid w:val="005F57AA"/>
    <w:rsid w:val="005F5CCC"/>
    <w:rsid w:val="005F5F7F"/>
    <w:rsid w:val="005F6A9D"/>
    <w:rsid w:val="005F6E76"/>
    <w:rsid w:val="00601AF3"/>
    <w:rsid w:val="00601CE1"/>
    <w:rsid w:val="00605EE0"/>
    <w:rsid w:val="00606546"/>
    <w:rsid w:val="006105F4"/>
    <w:rsid w:val="00611738"/>
    <w:rsid w:val="00612900"/>
    <w:rsid w:val="006135F9"/>
    <w:rsid w:val="00613C3F"/>
    <w:rsid w:val="00613D58"/>
    <w:rsid w:val="006211B6"/>
    <w:rsid w:val="006216C5"/>
    <w:rsid w:val="00622767"/>
    <w:rsid w:val="00623CBC"/>
    <w:rsid w:val="00625A23"/>
    <w:rsid w:val="00625EC9"/>
    <w:rsid w:val="006309AE"/>
    <w:rsid w:val="00631A3D"/>
    <w:rsid w:val="00631C30"/>
    <w:rsid w:val="006323E0"/>
    <w:rsid w:val="00633A3D"/>
    <w:rsid w:val="00633FC2"/>
    <w:rsid w:val="00637DDC"/>
    <w:rsid w:val="006427E3"/>
    <w:rsid w:val="00644069"/>
    <w:rsid w:val="00645837"/>
    <w:rsid w:val="006515B3"/>
    <w:rsid w:val="006523D8"/>
    <w:rsid w:val="0065340E"/>
    <w:rsid w:val="00653CB2"/>
    <w:rsid w:val="006544DA"/>
    <w:rsid w:val="006555C7"/>
    <w:rsid w:val="00656522"/>
    <w:rsid w:val="006571AD"/>
    <w:rsid w:val="00657605"/>
    <w:rsid w:val="006579C4"/>
    <w:rsid w:val="00660D09"/>
    <w:rsid w:val="006630B9"/>
    <w:rsid w:val="006631B5"/>
    <w:rsid w:val="00664B7B"/>
    <w:rsid w:val="00666016"/>
    <w:rsid w:val="00667611"/>
    <w:rsid w:val="006678A8"/>
    <w:rsid w:val="00672474"/>
    <w:rsid w:val="0067394F"/>
    <w:rsid w:val="00674BAA"/>
    <w:rsid w:val="00675570"/>
    <w:rsid w:val="0068277C"/>
    <w:rsid w:val="006847CE"/>
    <w:rsid w:val="0068784D"/>
    <w:rsid w:val="0069113D"/>
    <w:rsid w:val="006924BA"/>
    <w:rsid w:val="00692D54"/>
    <w:rsid w:val="00696821"/>
    <w:rsid w:val="006A0E0D"/>
    <w:rsid w:val="006A2317"/>
    <w:rsid w:val="006A6CA0"/>
    <w:rsid w:val="006B013B"/>
    <w:rsid w:val="006B2420"/>
    <w:rsid w:val="006B3168"/>
    <w:rsid w:val="006B4DA0"/>
    <w:rsid w:val="006B71E8"/>
    <w:rsid w:val="006B7380"/>
    <w:rsid w:val="006B7DE0"/>
    <w:rsid w:val="006C0190"/>
    <w:rsid w:val="006C0914"/>
    <w:rsid w:val="006C1008"/>
    <w:rsid w:val="006C185C"/>
    <w:rsid w:val="006C302D"/>
    <w:rsid w:val="006C303D"/>
    <w:rsid w:val="006C33F6"/>
    <w:rsid w:val="006C38F8"/>
    <w:rsid w:val="006C50ED"/>
    <w:rsid w:val="006C554E"/>
    <w:rsid w:val="006C74FE"/>
    <w:rsid w:val="006D1AA8"/>
    <w:rsid w:val="006D2D82"/>
    <w:rsid w:val="006D4234"/>
    <w:rsid w:val="006D4A25"/>
    <w:rsid w:val="006D7C4B"/>
    <w:rsid w:val="006E0059"/>
    <w:rsid w:val="006E0242"/>
    <w:rsid w:val="006E32C3"/>
    <w:rsid w:val="006E394D"/>
    <w:rsid w:val="006E5987"/>
    <w:rsid w:val="006F0120"/>
    <w:rsid w:val="006F03E1"/>
    <w:rsid w:val="006F1342"/>
    <w:rsid w:val="006F2812"/>
    <w:rsid w:val="006F3C1A"/>
    <w:rsid w:val="006F46D7"/>
    <w:rsid w:val="006F534D"/>
    <w:rsid w:val="006F561F"/>
    <w:rsid w:val="00700DFD"/>
    <w:rsid w:val="00702B84"/>
    <w:rsid w:val="00703CCB"/>
    <w:rsid w:val="007047D3"/>
    <w:rsid w:val="00713BF9"/>
    <w:rsid w:val="00715491"/>
    <w:rsid w:val="00716B11"/>
    <w:rsid w:val="00717C83"/>
    <w:rsid w:val="007224B4"/>
    <w:rsid w:val="00722CC3"/>
    <w:rsid w:val="007240C9"/>
    <w:rsid w:val="007253E5"/>
    <w:rsid w:val="00726816"/>
    <w:rsid w:val="00727888"/>
    <w:rsid w:val="00727CD6"/>
    <w:rsid w:val="007301E0"/>
    <w:rsid w:val="00730F6C"/>
    <w:rsid w:val="007319DF"/>
    <w:rsid w:val="0073646B"/>
    <w:rsid w:val="0073684F"/>
    <w:rsid w:val="007376A6"/>
    <w:rsid w:val="0074003F"/>
    <w:rsid w:val="00741CD3"/>
    <w:rsid w:val="007426A0"/>
    <w:rsid w:val="00743006"/>
    <w:rsid w:val="00750DAD"/>
    <w:rsid w:val="007524D8"/>
    <w:rsid w:val="007569FC"/>
    <w:rsid w:val="007605EA"/>
    <w:rsid w:val="00760B48"/>
    <w:rsid w:val="00761502"/>
    <w:rsid w:val="00763803"/>
    <w:rsid w:val="007676B2"/>
    <w:rsid w:val="00771AA7"/>
    <w:rsid w:val="00774299"/>
    <w:rsid w:val="007748F9"/>
    <w:rsid w:val="007820D7"/>
    <w:rsid w:val="007831FA"/>
    <w:rsid w:val="00785099"/>
    <w:rsid w:val="007878A2"/>
    <w:rsid w:val="007905D2"/>
    <w:rsid w:val="0079072C"/>
    <w:rsid w:val="00792B67"/>
    <w:rsid w:val="007944EE"/>
    <w:rsid w:val="0079565C"/>
    <w:rsid w:val="007A2589"/>
    <w:rsid w:val="007A2A5B"/>
    <w:rsid w:val="007A442B"/>
    <w:rsid w:val="007A4E8E"/>
    <w:rsid w:val="007A55BE"/>
    <w:rsid w:val="007A6246"/>
    <w:rsid w:val="007A664E"/>
    <w:rsid w:val="007A7B69"/>
    <w:rsid w:val="007B0D0A"/>
    <w:rsid w:val="007B1944"/>
    <w:rsid w:val="007B3B91"/>
    <w:rsid w:val="007B54D5"/>
    <w:rsid w:val="007B7C5E"/>
    <w:rsid w:val="007C4021"/>
    <w:rsid w:val="007C51E0"/>
    <w:rsid w:val="007C5DA8"/>
    <w:rsid w:val="007D0082"/>
    <w:rsid w:val="007D0B59"/>
    <w:rsid w:val="007D1753"/>
    <w:rsid w:val="007D2620"/>
    <w:rsid w:val="007D3171"/>
    <w:rsid w:val="007D37F8"/>
    <w:rsid w:val="007D5855"/>
    <w:rsid w:val="007D65D5"/>
    <w:rsid w:val="007E0567"/>
    <w:rsid w:val="007E06AA"/>
    <w:rsid w:val="007E103F"/>
    <w:rsid w:val="007E23F8"/>
    <w:rsid w:val="007E325E"/>
    <w:rsid w:val="007E4AAA"/>
    <w:rsid w:val="007E4EDA"/>
    <w:rsid w:val="007E50F5"/>
    <w:rsid w:val="007E67CA"/>
    <w:rsid w:val="007F1F70"/>
    <w:rsid w:val="007F23F5"/>
    <w:rsid w:val="007F2853"/>
    <w:rsid w:val="007F324D"/>
    <w:rsid w:val="007F3AA2"/>
    <w:rsid w:val="007F5AB0"/>
    <w:rsid w:val="007F5C43"/>
    <w:rsid w:val="007F5FFF"/>
    <w:rsid w:val="007F60C6"/>
    <w:rsid w:val="007F70F8"/>
    <w:rsid w:val="00800E42"/>
    <w:rsid w:val="0080160C"/>
    <w:rsid w:val="008022D7"/>
    <w:rsid w:val="0080366A"/>
    <w:rsid w:val="008075EB"/>
    <w:rsid w:val="00810447"/>
    <w:rsid w:val="00810551"/>
    <w:rsid w:val="00812C34"/>
    <w:rsid w:val="00813354"/>
    <w:rsid w:val="00813814"/>
    <w:rsid w:val="00814D8C"/>
    <w:rsid w:val="008171C9"/>
    <w:rsid w:val="0082008D"/>
    <w:rsid w:val="00823513"/>
    <w:rsid w:val="008258FE"/>
    <w:rsid w:val="0082608E"/>
    <w:rsid w:val="008266FB"/>
    <w:rsid w:val="00827B01"/>
    <w:rsid w:val="0083118D"/>
    <w:rsid w:val="00831286"/>
    <w:rsid w:val="0083166C"/>
    <w:rsid w:val="00831F62"/>
    <w:rsid w:val="00835C44"/>
    <w:rsid w:val="0083696E"/>
    <w:rsid w:val="0083796F"/>
    <w:rsid w:val="00846B95"/>
    <w:rsid w:val="0084744F"/>
    <w:rsid w:val="00847595"/>
    <w:rsid w:val="008500F6"/>
    <w:rsid w:val="00851C34"/>
    <w:rsid w:val="00852AE7"/>
    <w:rsid w:val="00852DC6"/>
    <w:rsid w:val="008534FF"/>
    <w:rsid w:val="008545AA"/>
    <w:rsid w:val="008549F1"/>
    <w:rsid w:val="008551D0"/>
    <w:rsid w:val="00855AE7"/>
    <w:rsid w:val="00855D90"/>
    <w:rsid w:val="00857E5D"/>
    <w:rsid w:val="008622F1"/>
    <w:rsid w:val="00862855"/>
    <w:rsid w:val="00862F3E"/>
    <w:rsid w:val="00863D83"/>
    <w:rsid w:val="008676E2"/>
    <w:rsid w:val="00870F9C"/>
    <w:rsid w:val="00872E0F"/>
    <w:rsid w:val="008738E3"/>
    <w:rsid w:val="008740A4"/>
    <w:rsid w:val="00874AEA"/>
    <w:rsid w:val="0087531A"/>
    <w:rsid w:val="00875B54"/>
    <w:rsid w:val="008760EC"/>
    <w:rsid w:val="008762C0"/>
    <w:rsid w:val="00876856"/>
    <w:rsid w:val="00876B4F"/>
    <w:rsid w:val="00877F72"/>
    <w:rsid w:val="00881C51"/>
    <w:rsid w:val="0088401E"/>
    <w:rsid w:val="00885171"/>
    <w:rsid w:val="00886259"/>
    <w:rsid w:val="008862C8"/>
    <w:rsid w:val="00886F9C"/>
    <w:rsid w:val="00892648"/>
    <w:rsid w:val="00893A75"/>
    <w:rsid w:val="00894C39"/>
    <w:rsid w:val="00895455"/>
    <w:rsid w:val="00895A03"/>
    <w:rsid w:val="008969A3"/>
    <w:rsid w:val="008A03BF"/>
    <w:rsid w:val="008A208D"/>
    <w:rsid w:val="008A2E8D"/>
    <w:rsid w:val="008A3427"/>
    <w:rsid w:val="008A3FAF"/>
    <w:rsid w:val="008A4372"/>
    <w:rsid w:val="008A5B56"/>
    <w:rsid w:val="008A61BA"/>
    <w:rsid w:val="008B1441"/>
    <w:rsid w:val="008B344F"/>
    <w:rsid w:val="008B51EE"/>
    <w:rsid w:val="008B5B37"/>
    <w:rsid w:val="008B609B"/>
    <w:rsid w:val="008C09EC"/>
    <w:rsid w:val="008C2AAE"/>
    <w:rsid w:val="008C540A"/>
    <w:rsid w:val="008D2BA0"/>
    <w:rsid w:val="008D2E41"/>
    <w:rsid w:val="008D409C"/>
    <w:rsid w:val="008D4F7A"/>
    <w:rsid w:val="008D5535"/>
    <w:rsid w:val="008D72C1"/>
    <w:rsid w:val="008D7B81"/>
    <w:rsid w:val="008E1B2D"/>
    <w:rsid w:val="008F0BEB"/>
    <w:rsid w:val="008F20A3"/>
    <w:rsid w:val="008F62DE"/>
    <w:rsid w:val="008F6CB2"/>
    <w:rsid w:val="008F717C"/>
    <w:rsid w:val="008F7A1A"/>
    <w:rsid w:val="009007F1"/>
    <w:rsid w:val="00901B32"/>
    <w:rsid w:val="00903224"/>
    <w:rsid w:val="00904E32"/>
    <w:rsid w:val="009061D9"/>
    <w:rsid w:val="0091188C"/>
    <w:rsid w:val="00913D76"/>
    <w:rsid w:val="00913E29"/>
    <w:rsid w:val="00914EEA"/>
    <w:rsid w:val="00915282"/>
    <w:rsid w:val="009204B9"/>
    <w:rsid w:val="009206E4"/>
    <w:rsid w:val="0092258C"/>
    <w:rsid w:val="00927058"/>
    <w:rsid w:val="009332C1"/>
    <w:rsid w:val="009345DD"/>
    <w:rsid w:val="0093487E"/>
    <w:rsid w:val="00934A3C"/>
    <w:rsid w:val="00934DA4"/>
    <w:rsid w:val="00941282"/>
    <w:rsid w:val="00941F4C"/>
    <w:rsid w:val="00943415"/>
    <w:rsid w:val="0094440B"/>
    <w:rsid w:val="00950C64"/>
    <w:rsid w:val="009515E2"/>
    <w:rsid w:val="00951E2F"/>
    <w:rsid w:val="00953397"/>
    <w:rsid w:val="00954DB9"/>
    <w:rsid w:val="00954FC3"/>
    <w:rsid w:val="009639F3"/>
    <w:rsid w:val="009663E3"/>
    <w:rsid w:val="009711E2"/>
    <w:rsid w:val="009716D2"/>
    <w:rsid w:val="009720F7"/>
    <w:rsid w:val="009729E7"/>
    <w:rsid w:val="00973122"/>
    <w:rsid w:val="009734C2"/>
    <w:rsid w:val="009734D9"/>
    <w:rsid w:val="00976AEC"/>
    <w:rsid w:val="00977286"/>
    <w:rsid w:val="0098178B"/>
    <w:rsid w:val="009832EB"/>
    <w:rsid w:val="009850FB"/>
    <w:rsid w:val="00985F03"/>
    <w:rsid w:val="00990F44"/>
    <w:rsid w:val="009914A1"/>
    <w:rsid w:val="00994A4E"/>
    <w:rsid w:val="00996991"/>
    <w:rsid w:val="009A0885"/>
    <w:rsid w:val="009A1BD4"/>
    <w:rsid w:val="009A42D3"/>
    <w:rsid w:val="009A4A58"/>
    <w:rsid w:val="009A4E1D"/>
    <w:rsid w:val="009A6C7E"/>
    <w:rsid w:val="009A73D3"/>
    <w:rsid w:val="009B1F55"/>
    <w:rsid w:val="009B607A"/>
    <w:rsid w:val="009B7088"/>
    <w:rsid w:val="009C15C3"/>
    <w:rsid w:val="009C2DF6"/>
    <w:rsid w:val="009C4568"/>
    <w:rsid w:val="009C547E"/>
    <w:rsid w:val="009C6611"/>
    <w:rsid w:val="009D269D"/>
    <w:rsid w:val="009D43B8"/>
    <w:rsid w:val="009D458D"/>
    <w:rsid w:val="009D4D29"/>
    <w:rsid w:val="009D5197"/>
    <w:rsid w:val="009E0EF8"/>
    <w:rsid w:val="009E2346"/>
    <w:rsid w:val="009E4157"/>
    <w:rsid w:val="009E4BF0"/>
    <w:rsid w:val="009E5DF1"/>
    <w:rsid w:val="009E77FC"/>
    <w:rsid w:val="009F0E51"/>
    <w:rsid w:val="009F2BD2"/>
    <w:rsid w:val="009F2FC4"/>
    <w:rsid w:val="009F3811"/>
    <w:rsid w:val="009F38C9"/>
    <w:rsid w:val="009F4CCB"/>
    <w:rsid w:val="00A00591"/>
    <w:rsid w:val="00A01402"/>
    <w:rsid w:val="00A02A25"/>
    <w:rsid w:val="00A03A2E"/>
    <w:rsid w:val="00A04C0B"/>
    <w:rsid w:val="00A05423"/>
    <w:rsid w:val="00A059C6"/>
    <w:rsid w:val="00A06EE1"/>
    <w:rsid w:val="00A114CD"/>
    <w:rsid w:val="00A122A9"/>
    <w:rsid w:val="00A1342F"/>
    <w:rsid w:val="00A15ACB"/>
    <w:rsid w:val="00A22B9C"/>
    <w:rsid w:val="00A31458"/>
    <w:rsid w:val="00A31FF8"/>
    <w:rsid w:val="00A3236D"/>
    <w:rsid w:val="00A34D16"/>
    <w:rsid w:val="00A36D6D"/>
    <w:rsid w:val="00A40F3F"/>
    <w:rsid w:val="00A41A73"/>
    <w:rsid w:val="00A427F7"/>
    <w:rsid w:val="00A46040"/>
    <w:rsid w:val="00A50313"/>
    <w:rsid w:val="00A5192A"/>
    <w:rsid w:val="00A51F54"/>
    <w:rsid w:val="00A52F3A"/>
    <w:rsid w:val="00A5526F"/>
    <w:rsid w:val="00A6184F"/>
    <w:rsid w:val="00A61C5C"/>
    <w:rsid w:val="00A61F71"/>
    <w:rsid w:val="00A62899"/>
    <w:rsid w:val="00A63779"/>
    <w:rsid w:val="00A64D53"/>
    <w:rsid w:val="00A64FDD"/>
    <w:rsid w:val="00A65BD2"/>
    <w:rsid w:val="00A742D6"/>
    <w:rsid w:val="00A74A95"/>
    <w:rsid w:val="00A7569B"/>
    <w:rsid w:val="00A76668"/>
    <w:rsid w:val="00A8298E"/>
    <w:rsid w:val="00A834B3"/>
    <w:rsid w:val="00A84D2B"/>
    <w:rsid w:val="00A861BA"/>
    <w:rsid w:val="00A92987"/>
    <w:rsid w:val="00A92B6E"/>
    <w:rsid w:val="00A9428A"/>
    <w:rsid w:val="00A977C7"/>
    <w:rsid w:val="00AA181C"/>
    <w:rsid w:val="00AA49D6"/>
    <w:rsid w:val="00AB0403"/>
    <w:rsid w:val="00AB2622"/>
    <w:rsid w:val="00AB3D2A"/>
    <w:rsid w:val="00AB52BB"/>
    <w:rsid w:val="00AB56CF"/>
    <w:rsid w:val="00AB5855"/>
    <w:rsid w:val="00AC1246"/>
    <w:rsid w:val="00AC1CD0"/>
    <w:rsid w:val="00AC2500"/>
    <w:rsid w:val="00AC63C1"/>
    <w:rsid w:val="00AD3F9F"/>
    <w:rsid w:val="00AD7483"/>
    <w:rsid w:val="00AE030A"/>
    <w:rsid w:val="00AE305B"/>
    <w:rsid w:val="00AF009A"/>
    <w:rsid w:val="00AF04D4"/>
    <w:rsid w:val="00AF0965"/>
    <w:rsid w:val="00AF3B38"/>
    <w:rsid w:val="00AF4C4C"/>
    <w:rsid w:val="00AF5A60"/>
    <w:rsid w:val="00AF5D91"/>
    <w:rsid w:val="00B0058B"/>
    <w:rsid w:val="00B03FEA"/>
    <w:rsid w:val="00B055B1"/>
    <w:rsid w:val="00B06914"/>
    <w:rsid w:val="00B108F8"/>
    <w:rsid w:val="00B12119"/>
    <w:rsid w:val="00B175E5"/>
    <w:rsid w:val="00B20276"/>
    <w:rsid w:val="00B21FD3"/>
    <w:rsid w:val="00B226A6"/>
    <w:rsid w:val="00B249C8"/>
    <w:rsid w:val="00B2744C"/>
    <w:rsid w:val="00B27B43"/>
    <w:rsid w:val="00B30303"/>
    <w:rsid w:val="00B312A2"/>
    <w:rsid w:val="00B32400"/>
    <w:rsid w:val="00B32891"/>
    <w:rsid w:val="00B334C9"/>
    <w:rsid w:val="00B336FF"/>
    <w:rsid w:val="00B34B3E"/>
    <w:rsid w:val="00B3577D"/>
    <w:rsid w:val="00B36949"/>
    <w:rsid w:val="00B44274"/>
    <w:rsid w:val="00B45429"/>
    <w:rsid w:val="00B45FFA"/>
    <w:rsid w:val="00B46E4E"/>
    <w:rsid w:val="00B470DC"/>
    <w:rsid w:val="00B518CE"/>
    <w:rsid w:val="00B519B1"/>
    <w:rsid w:val="00B52B03"/>
    <w:rsid w:val="00B5330D"/>
    <w:rsid w:val="00B552E0"/>
    <w:rsid w:val="00B6140F"/>
    <w:rsid w:val="00B63258"/>
    <w:rsid w:val="00B63965"/>
    <w:rsid w:val="00B709BA"/>
    <w:rsid w:val="00B71D8D"/>
    <w:rsid w:val="00B74BBC"/>
    <w:rsid w:val="00B753B8"/>
    <w:rsid w:val="00B76159"/>
    <w:rsid w:val="00B80E86"/>
    <w:rsid w:val="00B81D7F"/>
    <w:rsid w:val="00B82425"/>
    <w:rsid w:val="00B83F8D"/>
    <w:rsid w:val="00B840EB"/>
    <w:rsid w:val="00B87E79"/>
    <w:rsid w:val="00B90734"/>
    <w:rsid w:val="00B9396C"/>
    <w:rsid w:val="00BA0C2C"/>
    <w:rsid w:val="00BA2554"/>
    <w:rsid w:val="00BA28ED"/>
    <w:rsid w:val="00BA2F38"/>
    <w:rsid w:val="00BA37AE"/>
    <w:rsid w:val="00BA51AB"/>
    <w:rsid w:val="00BA7B9B"/>
    <w:rsid w:val="00BB0712"/>
    <w:rsid w:val="00BB479E"/>
    <w:rsid w:val="00BB4BD2"/>
    <w:rsid w:val="00BB54D6"/>
    <w:rsid w:val="00BC1A6F"/>
    <w:rsid w:val="00BC3FCA"/>
    <w:rsid w:val="00BC4DF7"/>
    <w:rsid w:val="00BD2E56"/>
    <w:rsid w:val="00BD3F5A"/>
    <w:rsid w:val="00BD7264"/>
    <w:rsid w:val="00BD7E4B"/>
    <w:rsid w:val="00BE1751"/>
    <w:rsid w:val="00BE4823"/>
    <w:rsid w:val="00BE5624"/>
    <w:rsid w:val="00BE5811"/>
    <w:rsid w:val="00BF0B69"/>
    <w:rsid w:val="00BF0CDD"/>
    <w:rsid w:val="00BF2C5B"/>
    <w:rsid w:val="00BF2E93"/>
    <w:rsid w:val="00BF54F2"/>
    <w:rsid w:val="00BF7B1A"/>
    <w:rsid w:val="00C002B9"/>
    <w:rsid w:val="00C00B1A"/>
    <w:rsid w:val="00C016FB"/>
    <w:rsid w:val="00C02BF8"/>
    <w:rsid w:val="00C03710"/>
    <w:rsid w:val="00C03C95"/>
    <w:rsid w:val="00C04BA4"/>
    <w:rsid w:val="00C05188"/>
    <w:rsid w:val="00C051BF"/>
    <w:rsid w:val="00C06031"/>
    <w:rsid w:val="00C064F0"/>
    <w:rsid w:val="00C074CF"/>
    <w:rsid w:val="00C07DBA"/>
    <w:rsid w:val="00C1024E"/>
    <w:rsid w:val="00C112AA"/>
    <w:rsid w:val="00C11389"/>
    <w:rsid w:val="00C15684"/>
    <w:rsid w:val="00C16D7A"/>
    <w:rsid w:val="00C16EF6"/>
    <w:rsid w:val="00C20266"/>
    <w:rsid w:val="00C212B4"/>
    <w:rsid w:val="00C25B2B"/>
    <w:rsid w:val="00C25B80"/>
    <w:rsid w:val="00C27227"/>
    <w:rsid w:val="00C27D62"/>
    <w:rsid w:val="00C311C0"/>
    <w:rsid w:val="00C334FE"/>
    <w:rsid w:val="00C33A59"/>
    <w:rsid w:val="00C346E9"/>
    <w:rsid w:val="00C34C0D"/>
    <w:rsid w:val="00C358E2"/>
    <w:rsid w:val="00C40D7C"/>
    <w:rsid w:val="00C42676"/>
    <w:rsid w:val="00C42723"/>
    <w:rsid w:val="00C45098"/>
    <w:rsid w:val="00C468F7"/>
    <w:rsid w:val="00C470B5"/>
    <w:rsid w:val="00C5279A"/>
    <w:rsid w:val="00C52ECF"/>
    <w:rsid w:val="00C54EB4"/>
    <w:rsid w:val="00C55843"/>
    <w:rsid w:val="00C61311"/>
    <w:rsid w:val="00C6192C"/>
    <w:rsid w:val="00C61DFD"/>
    <w:rsid w:val="00C62B33"/>
    <w:rsid w:val="00C6488C"/>
    <w:rsid w:val="00C70060"/>
    <w:rsid w:val="00C706F5"/>
    <w:rsid w:val="00C708D2"/>
    <w:rsid w:val="00C71110"/>
    <w:rsid w:val="00C7112C"/>
    <w:rsid w:val="00C71601"/>
    <w:rsid w:val="00C73718"/>
    <w:rsid w:val="00C74773"/>
    <w:rsid w:val="00C76B3E"/>
    <w:rsid w:val="00C77775"/>
    <w:rsid w:val="00C81E19"/>
    <w:rsid w:val="00C82B2B"/>
    <w:rsid w:val="00C840E7"/>
    <w:rsid w:val="00C84A14"/>
    <w:rsid w:val="00C85CD6"/>
    <w:rsid w:val="00C86A85"/>
    <w:rsid w:val="00C86FA7"/>
    <w:rsid w:val="00C91188"/>
    <w:rsid w:val="00C91CA6"/>
    <w:rsid w:val="00C91EDC"/>
    <w:rsid w:val="00C92392"/>
    <w:rsid w:val="00C94201"/>
    <w:rsid w:val="00C95301"/>
    <w:rsid w:val="00C95302"/>
    <w:rsid w:val="00C95F41"/>
    <w:rsid w:val="00C9645C"/>
    <w:rsid w:val="00C97C4F"/>
    <w:rsid w:val="00CA0921"/>
    <w:rsid w:val="00CA0947"/>
    <w:rsid w:val="00CA0C28"/>
    <w:rsid w:val="00CA4559"/>
    <w:rsid w:val="00CA474A"/>
    <w:rsid w:val="00CA55AC"/>
    <w:rsid w:val="00CA7860"/>
    <w:rsid w:val="00CB05D6"/>
    <w:rsid w:val="00CB3CBA"/>
    <w:rsid w:val="00CB5A67"/>
    <w:rsid w:val="00CB6355"/>
    <w:rsid w:val="00CC3CCA"/>
    <w:rsid w:val="00CC513E"/>
    <w:rsid w:val="00CC651F"/>
    <w:rsid w:val="00CC6E27"/>
    <w:rsid w:val="00CC761D"/>
    <w:rsid w:val="00CC78AD"/>
    <w:rsid w:val="00CC7C6A"/>
    <w:rsid w:val="00CD065F"/>
    <w:rsid w:val="00CD0809"/>
    <w:rsid w:val="00CD0C5A"/>
    <w:rsid w:val="00CD26F9"/>
    <w:rsid w:val="00CD3464"/>
    <w:rsid w:val="00CD4F22"/>
    <w:rsid w:val="00CD62D6"/>
    <w:rsid w:val="00CE1A4F"/>
    <w:rsid w:val="00CE1E8C"/>
    <w:rsid w:val="00CE47A6"/>
    <w:rsid w:val="00CE4D19"/>
    <w:rsid w:val="00CE5C33"/>
    <w:rsid w:val="00CE5CFB"/>
    <w:rsid w:val="00CF0C19"/>
    <w:rsid w:val="00CF158A"/>
    <w:rsid w:val="00CF22BF"/>
    <w:rsid w:val="00CF4554"/>
    <w:rsid w:val="00CF672F"/>
    <w:rsid w:val="00CF7AEF"/>
    <w:rsid w:val="00D012DE"/>
    <w:rsid w:val="00D01822"/>
    <w:rsid w:val="00D03573"/>
    <w:rsid w:val="00D12510"/>
    <w:rsid w:val="00D1553A"/>
    <w:rsid w:val="00D15B32"/>
    <w:rsid w:val="00D16C0D"/>
    <w:rsid w:val="00D17E1D"/>
    <w:rsid w:val="00D219DC"/>
    <w:rsid w:val="00D23D71"/>
    <w:rsid w:val="00D244D9"/>
    <w:rsid w:val="00D24B89"/>
    <w:rsid w:val="00D2509D"/>
    <w:rsid w:val="00D26801"/>
    <w:rsid w:val="00D26BFF"/>
    <w:rsid w:val="00D33B10"/>
    <w:rsid w:val="00D3540C"/>
    <w:rsid w:val="00D35F3D"/>
    <w:rsid w:val="00D405BD"/>
    <w:rsid w:val="00D41818"/>
    <w:rsid w:val="00D431FD"/>
    <w:rsid w:val="00D43381"/>
    <w:rsid w:val="00D44230"/>
    <w:rsid w:val="00D4463D"/>
    <w:rsid w:val="00D44B16"/>
    <w:rsid w:val="00D45569"/>
    <w:rsid w:val="00D45BE8"/>
    <w:rsid w:val="00D52164"/>
    <w:rsid w:val="00D54AE6"/>
    <w:rsid w:val="00D54C41"/>
    <w:rsid w:val="00D54C64"/>
    <w:rsid w:val="00D54CA3"/>
    <w:rsid w:val="00D55361"/>
    <w:rsid w:val="00D5574D"/>
    <w:rsid w:val="00D561A5"/>
    <w:rsid w:val="00D568F2"/>
    <w:rsid w:val="00D62C79"/>
    <w:rsid w:val="00D654B5"/>
    <w:rsid w:val="00D670B3"/>
    <w:rsid w:val="00D6767D"/>
    <w:rsid w:val="00D72B32"/>
    <w:rsid w:val="00D75D95"/>
    <w:rsid w:val="00D82F37"/>
    <w:rsid w:val="00D85949"/>
    <w:rsid w:val="00D92F78"/>
    <w:rsid w:val="00D95A3E"/>
    <w:rsid w:val="00D97729"/>
    <w:rsid w:val="00DA5FB2"/>
    <w:rsid w:val="00DA7D9D"/>
    <w:rsid w:val="00DB0613"/>
    <w:rsid w:val="00DB28B6"/>
    <w:rsid w:val="00DB3371"/>
    <w:rsid w:val="00DB4ABE"/>
    <w:rsid w:val="00DB5108"/>
    <w:rsid w:val="00DB6108"/>
    <w:rsid w:val="00DB6CD8"/>
    <w:rsid w:val="00DB7FC1"/>
    <w:rsid w:val="00DC035F"/>
    <w:rsid w:val="00DC293F"/>
    <w:rsid w:val="00DC3FF5"/>
    <w:rsid w:val="00DC4867"/>
    <w:rsid w:val="00DC4C65"/>
    <w:rsid w:val="00DC5788"/>
    <w:rsid w:val="00DD3737"/>
    <w:rsid w:val="00DD3C2D"/>
    <w:rsid w:val="00DD5847"/>
    <w:rsid w:val="00DD7705"/>
    <w:rsid w:val="00DE0CF1"/>
    <w:rsid w:val="00DE3125"/>
    <w:rsid w:val="00DE70AE"/>
    <w:rsid w:val="00DE76F6"/>
    <w:rsid w:val="00DF3D6B"/>
    <w:rsid w:val="00DF73BF"/>
    <w:rsid w:val="00E001A6"/>
    <w:rsid w:val="00E008B6"/>
    <w:rsid w:val="00E0096B"/>
    <w:rsid w:val="00E036ED"/>
    <w:rsid w:val="00E03E37"/>
    <w:rsid w:val="00E0481A"/>
    <w:rsid w:val="00E05175"/>
    <w:rsid w:val="00E07B60"/>
    <w:rsid w:val="00E10206"/>
    <w:rsid w:val="00E10AC8"/>
    <w:rsid w:val="00E11519"/>
    <w:rsid w:val="00E1424D"/>
    <w:rsid w:val="00E1427C"/>
    <w:rsid w:val="00E155F0"/>
    <w:rsid w:val="00E15FB3"/>
    <w:rsid w:val="00E17A49"/>
    <w:rsid w:val="00E24759"/>
    <w:rsid w:val="00E24D76"/>
    <w:rsid w:val="00E26E4A"/>
    <w:rsid w:val="00E30B54"/>
    <w:rsid w:val="00E30D11"/>
    <w:rsid w:val="00E34EA1"/>
    <w:rsid w:val="00E36F29"/>
    <w:rsid w:val="00E41763"/>
    <w:rsid w:val="00E43C03"/>
    <w:rsid w:val="00E4439A"/>
    <w:rsid w:val="00E444F8"/>
    <w:rsid w:val="00E50B1B"/>
    <w:rsid w:val="00E5266B"/>
    <w:rsid w:val="00E54662"/>
    <w:rsid w:val="00E61D3E"/>
    <w:rsid w:val="00E623DC"/>
    <w:rsid w:val="00E62EC4"/>
    <w:rsid w:val="00E6334B"/>
    <w:rsid w:val="00E67A2C"/>
    <w:rsid w:val="00E73B5B"/>
    <w:rsid w:val="00E76E64"/>
    <w:rsid w:val="00E77176"/>
    <w:rsid w:val="00E81DC3"/>
    <w:rsid w:val="00E8237E"/>
    <w:rsid w:val="00E835ED"/>
    <w:rsid w:val="00E85DBF"/>
    <w:rsid w:val="00E9044F"/>
    <w:rsid w:val="00E914C3"/>
    <w:rsid w:val="00E9619F"/>
    <w:rsid w:val="00E97986"/>
    <w:rsid w:val="00EA0120"/>
    <w:rsid w:val="00EA1BB6"/>
    <w:rsid w:val="00EA1E21"/>
    <w:rsid w:val="00EA3371"/>
    <w:rsid w:val="00EA389E"/>
    <w:rsid w:val="00EA5F7F"/>
    <w:rsid w:val="00EA63C6"/>
    <w:rsid w:val="00EB1822"/>
    <w:rsid w:val="00EB1D88"/>
    <w:rsid w:val="00EB456A"/>
    <w:rsid w:val="00EB503A"/>
    <w:rsid w:val="00EB5F54"/>
    <w:rsid w:val="00EB7551"/>
    <w:rsid w:val="00EB7732"/>
    <w:rsid w:val="00EC5690"/>
    <w:rsid w:val="00ED099A"/>
    <w:rsid w:val="00ED125F"/>
    <w:rsid w:val="00ED1EE8"/>
    <w:rsid w:val="00EE2ADF"/>
    <w:rsid w:val="00EE2F7C"/>
    <w:rsid w:val="00EE3327"/>
    <w:rsid w:val="00EE3764"/>
    <w:rsid w:val="00EE3C32"/>
    <w:rsid w:val="00EE5013"/>
    <w:rsid w:val="00EE79C8"/>
    <w:rsid w:val="00EF3F31"/>
    <w:rsid w:val="00EF43D5"/>
    <w:rsid w:val="00EF4FFE"/>
    <w:rsid w:val="00EF5492"/>
    <w:rsid w:val="00EF60A3"/>
    <w:rsid w:val="00EF6568"/>
    <w:rsid w:val="00EF6920"/>
    <w:rsid w:val="00EF6E73"/>
    <w:rsid w:val="00EF79D8"/>
    <w:rsid w:val="00F00981"/>
    <w:rsid w:val="00F01737"/>
    <w:rsid w:val="00F020DD"/>
    <w:rsid w:val="00F02EA4"/>
    <w:rsid w:val="00F037ED"/>
    <w:rsid w:val="00F039D8"/>
    <w:rsid w:val="00F05599"/>
    <w:rsid w:val="00F06601"/>
    <w:rsid w:val="00F07440"/>
    <w:rsid w:val="00F1091F"/>
    <w:rsid w:val="00F10932"/>
    <w:rsid w:val="00F11C63"/>
    <w:rsid w:val="00F12F5D"/>
    <w:rsid w:val="00F1304D"/>
    <w:rsid w:val="00F15551"/>
    <w:rsid w:val="00F1560D"/>
    <w:rsid w:val="00F17AD2"/>
    <w:rsid w:val="00F20C57"/>
    <w:rsid w:val="00F21D4E"/>
    <w:rsid w:val="00F2205D"/>
    <w:rsid w:val="00F26F98"/>
    <w:rsid w:val="00F3693B"/>
    <w:rsid w:val="00F37940"/>
    <w:rsid w:val="00F37EC3"/>
    <w:rsid w:val="00F407AA"/>
    <w:rsid w:val="00F407F0"/>
    <w:rsid w:val="00F436D0"/>
    <w:rsid w:val="00F441E0"/>
    <w:rsid w:val="00F509E0"/>
    <w:rsid w:val="00F511E9"/>
    <w:rsid w:val="00F55CD1"/>
    <w:rsid w:val="00F6149B"/>
    <w:rsid w:val="00F622A3"/>
    <w:rsid w:val="00F62393"/>
    <w:rsid w:val="00F6325F"/>
    <w:rsid w:val="00F63359"/>
    <w:rsid w:val="00F637DC"/>
    <w:rsid w:val="00F74A4F"/>
    <w:rsid w:val="00F74AB7"/>
    <w:rsid w:val="00F7530D"/>
    <w:rsid w:val="00F7599B"/>
    <w:rsid w:val="00F7671B"/>
    <w:rsid w:val="00F779EF"/>
    <w:rsid w:val="00F82DC7"/>
    <w:rsid w:val="00F8342A"/>
    <w:rsid w:val="00F84527"/>
    <w:rsid w:val="00F8452A"/>
    <w:rsid w:val="00F874A4"/>
    <w:rsid w:val="00F917B8"/>
    <w:rsid w:val="00F94491"/>
    <w:rsid w:val="00F95979"/>
    <w:rsid w:val="00F95B0B"/>
    <w:rsid w:val="00F96085"/>
    <w:rsid w:val="00FA027B"/>
    <w:rsid w:val="00FA4A61"/>
    <w:rsid w:val="00FA4ED7"/>
    <w:rsid w:val="00FA77D4"/>
    <w:rsid w:val="00FB00FE"/>
    <w:rsid w:val="00FB14BB"/>
    <w:rsid w:val="00FB2AFD"/>
    <w:rsid w:val="00FC005D"/>
    <w:rsid w:val="00FC0195"/>
    <w:rsid w:val="00FC2CE8"/>
    <w:rsid w:val="00FC5B9C"/>
    <w:rsid w:val="00FC5BF2"/>
    <w:rsid w:val="00FC5D23"/>
    <w:rsid w:val="00FC6A73"/>
    <w:rsid w:val="00FD1811"/>
    <w:rsid w:val="00FD2ADC"/>
    <w:rsid w:val="00FD342B"/>
    <w:rsid w:val="00FD35A1"/>
    <w:rsid w:val="00FD3954"/>
    <w:rsid w:val="00FD4593"/>
    <w:rsid w:val="00FD6C69"/>
    <w:rsid w:val="00FD787D"/>
    <w:rsid w:val="00FD7B07"/>
    <w:rsid w:val="00FE2C5D"/>
    <w:rsid w:val="00FE5F21"/>
    <w:rsid w:val="00FE7DC3"/>
    <w:rsid w:val="00FF1499"/>
    <w:rsid w:val="00FF1E8B"/>
    <w:rsid w:val="00FF2710"/>
    <w:rsid w:val="00FF4DD5"/>
    <w:rsid w:val="00FF640E"/>
    <w:rsid w:val="00FF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C22FCE"/>
  <w14:defaultImageDpi w14:val="330"/>
  <w15:docId w15:val="{D383C612-11D1-4577-B47D-C517160C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10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630B9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30B9"/>
    <w:rPr>
      <w:rFonts w:ascii="Times" w:hAnsi="Times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6630B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F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FF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B0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ht">
    <w:name w:val="_yht"/>
    <w:basedOn w:val="DefaultParagraphFont"/>
    <w:rsid w:val="00F94491"/>
  </w:style>
  <w:style w:type="character" w:customStyle="1" w:styleId="Heading1Char">
    <w:name w:val="Heading 1 Char"/>
    <w:basedOn w:val="DefaultParagraphFont"/>
    <w:link w:val="Heading1"/>
    <w:uiPriority w:val="9"/>
    <w:rsid w:val="001F103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E115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1519"/>
    <w:rPr>
      <w:color w:val="800080" w:themeColor="followedHyperlink"/>
      <w:u w:val="single"/>
    </w:rPr>
  </w:style>
  <w:style w:type="character" w:customStyle="1" w:styleId="cit">
    <w:name w:val="cit"/>
    <w:basedOn w:val="DefaultParagraphFont"/>
    <w:rsid w:val="004E5D1F"/>
  </w:style>
  <w:style w:type="character" w:styleId="Strong">
    <w:name w:val="Strong"/>
    <w:basedOn w:val="DefaultParagraphFont"/>
    <w:uiPriority w:val="22"/>
    <w:qFormat/>
    <w:rsid w:val="00E03E3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008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08B6"/>
  </w:style>
  <w:style w:type="paragraph" w:styleId="Footer">
    <w:name w:val="footer"/>
    <w:basedOn w:val="Normal"/>
    <w:link w:val="FooterChar"/>
    <w:uiPriority w:val="99"/>
    <w:unhideWhenUsed/>
    <w:rsid w:val="00E008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8B6"/>
  </w:style>
  <w:style w:type="paragraph" w:styleId="ListParagraph">
    <w:name w:val="List Paragraph"/>
    <w:basedOn w:val="Normal"/>
    <w:uiPriority w:val="34"/>
    <w:qFormat/>
    <w:rsid w:val="00404170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1A5A08"/>
    <w:rPr>
      <w:i/>
      <w:iCs/>
    </w:rPr>
  </w:style>
  <w:style w:type="table" w:styleId="PlainTable4">
    <w:name w:val="Plain Table 4"/>
    <w:basedOn w:val="TableNormal"/>
    <w:uiPriority w:val="99"/>
    <w:rsid w:val="000500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0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F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F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F6C"/>
    <w:rPr>
      <w:b/>
      <w:bCs/>
      <w:sz w:val="20"/>
      <w:szCs w:val="20"/>
    </w:rPr>
  </w:style>
  <w:style w:type="character" w:customStyle="1" w:styleId="hlfld-title">
    <w:name w:val="hlfld-title"/>
    <w:basedOn w:val="DefaultParagraphFont"/>
    <w:rsid w:val="00D56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8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7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2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1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840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123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4949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945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6159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3086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2920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2396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7257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11012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22781219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98427645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1067262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017752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7569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9270091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28116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2397455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7875465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80262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882003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712934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89627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36760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9128026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72761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8704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8370198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063350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9555400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1245347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92368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361887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533970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9559998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662326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0887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37061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091600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6679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1618713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185306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094226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43856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534837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05602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48983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23029738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7992645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7719549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0084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05865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6129944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306641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5012610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81206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9260471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7681405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2681162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76060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8658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03941460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86212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9068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6597923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793545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8763905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841475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1997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757998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2218541">
                                                              <w:marLeft w:val="0"/>
                                                              <w:marRight w:val="0"/>
                                                              <w:marTop w:val="75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0897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6031306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51327495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4711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71417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3521419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410596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3441488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51965668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8689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91664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56463106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46624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7905988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222486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5909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0868112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706752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0959552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72349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29774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66995398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112866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3647599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778840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49163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37043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4292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5075368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05758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7942262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2687540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2759480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7354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52009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18581551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88698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68480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5569472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38256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88783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2746684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7174979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3898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48909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5435928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027931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3621429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13274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769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6977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8807918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20832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7181886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52092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4222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7868158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62932100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915027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978981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6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62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5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5626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83940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2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7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297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316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757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456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5A913F-A604-4B2E-8AE0-C3BEB164B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IT University</dc:creator>
  <cp:keywords/>
  <dc:description/>
  <cp:lastModifiedBy>Kiruthika V</cp:lastModifiedBy>
  <cp:revision>5</cp:revision>
  <cp:lastPrinted>2019-12-23T09:14:00Z</cp:lastPrinted>
  <dcterms:created xsi:type="dcterms:W3CDTF">2020-11-12T09:44:00Z</dcterms:created>
  <dcterms:modified xsi:type="dcterms:W3CDTF">2020-12-13T01:02:00Z</dcterms:modified>
</cp:coreProperties>
</file>